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 xml:space="preserve">S9. The three groups of murine endogenous gammaretroviral sequences </w:t>
      </w:r>
    </w:p>
    <w:p>
      <w:pPr>
        <w:pStyle w:val="Normal"/>
        <w:numPr>
          <w:ilvl w:val="0"/>
          <w:numId w:val="1"/>
        </w:numPr>
        <w:rPr>
          <w:lang w:val="en-US"/>
        </w:rPr>
      </w:pPr>
      <w:r>
        <w:rPr>
          <w:b/>
          <w:lang w:val="en-US"/>
        </w:rPr>
        <w:t>General.</w:t>
      </w:r>
      <w:r>
        <w:rPr>
          <w:lang w:val="en-US"/>
        </w:rPr>
        <w:t xml:space="preserve"> The groups are based on the 306 proviruses detected by RetroTector in assembly mm8 from C57Black/6J. </w:t>
      </w:r>
      <w:ins w:id="0" w:author="JonasB" w:date="2011-08-26T11:20:00Z">
        <w:r>
          <w:rPr>
            <w:lang w:val="en-US"/>
          </w:rPr>
          <w:t xml:space="preserve">The 306 were reduced to 300 after removal of duplicate proviruses reported by RetroTector. </w:t>
        </w:r>
      </w:ins>
      <w:r>
        <w:rPr>
          <w:lang w:val="en-US"/>
        </w:rPr>
        <w:t>The groups were defined with the help of a tree-branch defining grouping program written by JB . The program also calculates a group majority consensus from a ClustalW183 alignment, and basic group characteristics. Only mm8 sequences are included in these calculations.</w:t>
      </w:r>
    </w:p>
    <w:p>
      <w:pPr>
        <w:pStyle w:val="Normal"/>
        <w:rPr>
          <w:lang w:val="en-US"/>
        </w:rPr>
      </w:pPr>
      <w:r>
        <w:rPr>
          <w:lang w:val="en-US"/>
        </w:rPr>
        <w:t xml:space="preserve">Abbreviations: </w:t>
      </w:r>
    </w:p>
    <w:p>
      <w:pPr>
        <w:pStyle w:val="Normal"/>
        <w:rPr>
          <w:rFonts w:cs="Calibri"/>
          <w:lang w:val="en-US"/>
        </w:rPr>
      </w:pPr>
      <w:r>
        <w:rPr>
          <w:lang w:val="en-US"/>
        </w:rPr>
        <w:t xml:space="preserve">Gln1 PBS sequences: </w:t>
      </w:r>
      <w:r>
        <w:rPr>
          <w:rFonts w:cs="Calibri"/>
          <w:lang w:val="en-US"/>
        </w:rPr>
        <w:t>T</w:t>
      </w:r>
      <w:r>
        <w:rPr>
          <w:rFonts w:cs="Calibri"/>
          <w:bCs/>
          <w:lang w:val="en-US" w:eastAsia="sv-SE"/>
        </w:rPr>
        <w:t>GGAGGTTCCACCGAGA</w:t>
      </w:r>
      <w:r>
        <w:rPr>
          <w:rFonts w:cs="Calibri"/>
          <w:lang w:val="en-US"/>
        </w:rPr>
        <w:t xml:space="preserve">, </w:t>
      </w:r>
    </w:p>
    <w:p>
      <w:pPr>
        <w:pStyle w:val="Normal"/>
        <w:rPr>
          <w:lang w:val="en-US"/>
        </w:rPr>
      </w:pPr>
      <w:r>
        <w:rPr>
          <w:rFonts w:cs="Calibri"/>
          <w:lang w:val="en-US"/>
        </w:rPr>
        <w:t xml:space="preserve">Gln2 PBS sequences: </w:t>
      </w:r>
      <w:r>
        <w:rPr>
          <w:rFonts w:cs="Calibri"/>
          <w:bCs/>
          <w:lang w:val="en-US" w:eastAsia="sv-SE"/>
        </w:rPr>
        <w:t>TGGAGGTCCCACCGAGAT</w:t>
      </w:r>
      <w:r>
        <w:rPr>
          <w:lang w:val="en-US"/>
        </w:rPr>
        <w:t xml:space="preserve"> .</w:t>
      </w:r>
    </w:p>
    <w:p>
      <w:pPr>
        <w:pStyle w:val="Normal"/>
        <w:rPr/>
      </w:pPr>
      <w:r>
        <w:rPr>
          <w:lang w:val="en-US"/>
        </w:rPr>
        <w:t xml:space="preserve">The PBS sequence, and its interpretation, of each group member </w:t>
      </w:r>
      <w:ins w:id="1" w:author="JonasB" w:date="2011-08-24T07:54:00Z">
        <w:r>
          <w:rPr>
            <w:lang w:val="en-US"/>
          </w:rPr>
          <w:t>are</w:t>
        </w:r>
      </w:ins>
      <w:del w:id="2" w:author="JonasB" w:date="2011-08-24T07:54:00Z">
        <w:r>
          <w:rPr>
            <w:lang w:val="en-US"/>
          </w:rPr>
          <w:delText>is</w:delText>
        </w:r>
      </w:del>
      <w:r>
        <w:rPr>
          <w:lang w:val="en-US"/>
        </w:rPr>
        <w:t xml:space="preserve"> given in the S8 group table.</w:t>
      </w:r>
    </w:p>
    <w:p>
      <w:pPr>
        <w:pStyle w:val="Normal"/>
        <w:rPr>
          <w:lang w:val="en-US"/>
        </w:rPr>
      </w:pPr>
      <w:r>
        <w:rPr>
          <w:lang w:val="en-US"/>
        </w:rPr>
        <w:t xml:space="preserve">The groups are further defined in the table S8, and in the phylogenetic trees, Figure 1 in the main text, and supplementary figures S6A-D and S7a. The groups were defined from the pol nucleotide alignments and trees. However, the three groups were consistent, regardless if nucleotide or amino acid sequences from </w:t>
      </w:r>
      <w:r>
        <w:rPr>
          <w:i/>
          <w:lang w:val="en-US"/>
        </w:rPr>
        <w:t>gag</w:t>
      </w:r>
      <w:r>
        <w:rPr>
          <w:lang w:val="en-US"/>
        </w:rPr>
        <w:t xml:space="preserve">, </w:t>
      </w:r>
      <w:r>
        <w:rPr>
          <w:i/>
          <w:lang w:val="en-US"/>
        </w:rPr>
        <w:t>pol</w:t>
      </w:r>
      <w:r>
        <w:rPr>
          <w:lang w:val="en-US"/>
        </w:rPr>
        <w:t xml:space="preserve"> or </w:t>
      </w:r>
      <w:r>
        <w:rPr>
          <w:i/>
          <w:lang w:val="en-US"/>
        </w:rPr>
        <w:t>env</w:t>
      </w:r>
      <w:r>
        <w:rPr>
          <w:lang w:val="en-US"/>
        </w:rPr>
        <w:t xml:space="preserve"> were used. However, a few discrepanc</w:t>
      </w:r>
      <w:ins w:id="3" w:author="JonasB" w:date="2011-08-26T15:28:00Z">
        <w:r>
          <w:rPr>
            <w:lang w:val="en-US"/>
          </w:rPr>
          <w:t>i</w:t>
        </w:r>
      </w:ins>
      <w:r>
        <w:rPr>
          <w:lang w:val="en-US"/>
        </w:rPr>
        <w:t xml:space="preserve">es occurred in the Env amino acid trees compared to the trees based on </w:t>
      </w:r>
      <w:r>
        <w:rPr>
          <w:i/>
          <w:lang w:val="en-US"/>
        </w:rPr>
        <w:t>gag</w:t>
      </w:r>
      <w:r>
        <w:rPr>
          <w:lang w:val="en-US"/>
        </w:rPr>
        <w:t xml:space="preserve"> and </w:t>
      </w:r>
      <w:r>
        <w:rPr>
          <w:i/>
          <w:lang w:val="en-US"/>
        </w:rPr>
        <w:t>pol</w:t>
      </w:r>
      <w:r>
        <w:rPr>
          <w:lang w:val="en-US"/>
        </w:rPr>
        <w:t xml:space="preserve"> (see below). The subgroups within G3 (PMV, MPMV, XMV  or Ecotropic) only segregate clearly, and as expected, in trees S6A (Neighbor joining with pol nucleotides) and S6D (envelope amino acids). </w:t>
      </w:r>
    </w:p>
    <w:p>
      <w:pPr>
        <w:pStyle w:val="Normal"/>
        <w:rPr/>
      </w:pPr>
      <w:r>
        <w:rPr>
          <w:lang w:val="en-US"/>
        </w:rPr>
        <w:t xml:space="preserve">In general, exogenous ecotropic sequences clustered with mm8 chr8 12634098 within group G3. Amphotropic sequences behaved ambiguously. Sometimes they clustered within group G3, sometimes outside of it, coming out ancestral to groups G2 and G3. </w:t>
      </w:r>
      <w:r>
        <w:rPr>
          <w:i/>
          <w:lang w:val="en-US"/>
        </w:rPr>
        <w:t>Mus musculus castaneus</w:t>
      </w:r>
      <w:r>
        <w:rPr>
          <w:lang w:val="en-US"/>
        </w:rPr>
        <w:t xml:space="preserve"> virus FRG1 (</w:t>
      </w:r>
      <w:r>
        <w:rPr>
          <w:rFonts w:cs="Arial" w:ascii="Arial" w:hAnsi="Arial"/>
          <w:sz w:val="20"/>
          <w:szCs w:val="20"/>
          <w:lang w:val="en-US"/>
        </w:rPr>
        <w:t>AB050720.1</w:t>
      </w:r>
      <w:r>
        <w:rPr>
          <w:lang w:val="en-US"/>
        </w:rPr>
        <w:t xml:space="preserve">, Ikeda et al, J Virol 2001) clustered with some of the XMVs. Only a subset of the trees are shown here. </w:t>
      </w:r>
    </w:p>
    <w:p>
      <w:pPr>
        <w:pStyle w:val="Normal"/>
        <w:rPr>
          <w:lang w:val="en-US"/>
        </w:rPr>
      </w:pPr>
      <w:r>
        <w:rPr>
          <w:lang w:val="en-US"/>
        </w:rPr>
        <w:t xml:space="preserve">Tree S6D (Env proteins) has several interesting features. All mm8 gammaretroviral Envs with ORF or near-ORF (maximum of one stop or shift) were included in this alignment and tree. The envelope proteins of two G1 sequences and two G2 sequences clustered differently from the </w:t>
      </w:r>
      <w:r>
        <w:rPr>
          <w:i/>
          <w:lang w:val="en-US"/>
        </w:rPr>
        <w:t>gag</w:t>
      </w:r>
      <w:r>
        <w:rPr>
          <w:lang w:val="en-US"/>
        </w:rPr>
        <w:t xml:space="preserve"> and </w:t>
      </w:r>
      <w:r>
        <w:rPr>
          <w:i/>
          <w:lang w:val="en-US"/>
        </w:rPr>
        <w:t>pol</w:t>
      </w:r>
      <w:r>
        <w:rPr>
          <w:lang w:val="en-US"/>
        </w:rPr>
        <w:t xml:space="preserve"> based trees, thus giving evidence for intergroup recombination. The G1 sequences chr12 88611599 and chr7 23018883 clustered away from the rest of the G1 proviruses, together with a Env of a low scoring provirus, chr2 156524652. The G2 sequences Chr1 102607774 and Chr17 94969767 clustered together with Env of a low scoring provirus (chr18 7830415) away from the rest of the G2 sequences, together with a PERV C Env (AF402662).</w:t>
      </w:r>
    </w:p>
    <w:p>
      <w:pPr>
        <w:pStyle w:val="Normal"/>
        <w:rPr>
          <w:lang w:val="en-US"/>
        </w:rPr>
      </w:pPr>
      <w:r>
        <w:rPr>
          <w:lang w:val="en-US"/>
        </w:rPr>
      </w:r>
    </w:p>
    <w:p>
      <w:pPr>
        <w:pStyle w:val="Normal"/>
        <w:numPr>
          <w:ilvl w:val="0"/>
          <w:numId w:val="1"/>
        </w:numPr>
        <w:rPr>
          <w:b/>
          <w:b/>
          <w:lang w:val="en-US"/>
        </w:rPr>
      </w:pPr>
      <w:r>
        <w:rPr>
          <w:b/>
          <w:lang w:val="en-US"/>
        </w:rPr>
        <w:t xml:space="preserve">The groups </w:t>
      </w:r>
    </w:p>
    <w:p>
      <w:pPr>
        <w:pStyle w:val="Normal"/>
        <w:rPr/>
      </w:pPr>
      <w:r>
        <w:rPr>
          <w:b/>
          <w:lang w:val="en-US"/>
        </w:rPr>
        <w:t>Group 1, mmERV and MDERV like:</w:t>
      </w:r>
      <w:r>
        <w:rPr>
          <w:lang w:val="en-US"/>
        </w:rPr>
        <w:t xml:space="preserve"> 188 members.</w:t>
      </w:r>
    </w:p>
    <w:p>
      <w:pPr>
        <w:pStyle w:val="Normal"/>
        <w:rPr>
          <w:lang w:val="en-US"/>
        </w:rPr>
      </w:pPr>
      <w:r>
        <w:rPr>
          <w:lang w:val="en-US"/>
        </w:rPr>
        <w:t xml:space="preserve">The number of members were identical regardless if the group was defined from a </w:t>
      </w:r>
      <w:r>
        <w:rPr>
          <w:i/>
          <w:lang w:val="en-US"/>
        </w:rPr>
        <w:t>gag</w:t>
      </w:r>
      <w:r>
        <w:rPr>
          <w:lang w:val="en-US"/>
        </w:rPr>
        <w:t xml:space="preserve"> nt or a </w:t>
      </w:r>
      <w:r>
        <w:rPr>
          <w:i/>
          <w:lang w:val="en-US"/>
        </w:rPr>
        <w:t>pol</w:t>
      </w:r>
      <w:r>
        <w:rPr>
          <w:lang w:val="en-US"/>
        </w:rPr>
        <w:t xml:space="preserve"> nt tree. As defined in tree S6A it includes two rat sequences: rn4 chr17 5186121 and rn4 chr7 31839324 from the prototype of RetroBank. In the Env tree S6D chr7 31839324 was also found in G1, but not chr17 5186121. Two additional rat sequences were included in G1 in Env tree S6D: chr7 83495068 and chr3 161735203. Together with the discrepancies between </w:t>
      </w:r>
      <w:r>
        <w:rPr>
          <w:i/>
          <w:lang w:val="en-US"/>
        </w:rPr>
        <w:t>gag</w:t>
      </w:r>
      <w:r>
        <w:rPr>
          <w:lang w:val="en-US"/>
        </w:rPr>
        <w:t xml:space="preserve"> or </w:t>
      </w:r>
      <w:r>
        <w:rPr>
          <w:i/>
          <w:lang w:val="en-US"/>
        </w:rPr>
        <w:t>pol</w:t>
      </w:r>
      <w:r>
        <w:rPr>
          <w:lang w:val="en-US"/>
        </w:rPr>
        <w:t xml:space="preserve"> based trees on one hand versus env based trees mentioned above on the other These aberrations illustrate that envelope genes sometimes are subject to recombination. The details behind these recombinations are beyond the scope of this paper. The previously described mmERV (Bromham et al, J Virol 2001; here shown to be identical to mm8 chr8 76141904; it has ORF in </w:t>
      </w:r>
      <w:r>
        <w:rPr>
          <w:i/>
          <w:lang w:val="en-US"/>
        </w:rPr>
        <w:t>gag</w:t>
      </w:r>
      <w:r>
        <w:rPr>
          <w:lang w:val="en-US"/>
        </w:rPr>
        <w:t xml:space="preserve">, </w:t>
      </w:r>
      <w:r>
        <w:rPr>
          <w:i/>
          <w:lang w:val="en-US"/>
        </w:rPr>
        <w:t>pro</w:t>
      </w:r>
      <w:r>
        <w:rPr>
          <w:lang w:val="en-US"/>
        </w:rPr>
        <w:t xml:space="preserve">, </w:t>
      </w:r>
      <w:r>
        <w:rPr>
          <w:i/>
          <w:lang w:val="en-US"/>
        </w:rPr>
        <w:t>pol</w:t>
      </w:r>
      <w:r>
        <w:rPr>
          <w:lang w:val="en-US"/>
        </w:rPr>
        <w:t xml:space="preserve"> and </w:t>
      </w:r>
      <w:r>
        <w:rPr>
          <w:i/>
          <w:lang w:val="en-US"/>
        </w:rPr>
        <w:t>env</w:t>
      </w:r>
      <w:r>
        <w:rPr>
          <w:lang w:val="en-US"/>
        </w:rPr>
        <w:t>) and MDERV AF053745 from GenBank were also included. The highly related GaLV and KoRV were not included.</w:t>
      </w:r>
    </w:p>
    <w:p>
      <w:pPr>
        <w:pStyle w:val="Normal"/>
        <w:rPr/>
      </w:pPr>
      <w:r>
        <w:rPr>
          <w:lang w:val="en-US"/>
        </w:rPr>
        <w:t xml:space="preserve">Further information on mmERV can be found in </w:t>
      </w:r>
      <w:hyperlink r:id="rId2">
        <w:r>
          <w:rPr>
            <w:rStyle w:val="InternetLink"/>
            <w:lang w:val="en-US"/>
          </w:rPr>
          <w:t>http://acb.qfab.org/acb/retrovirus/</w:t>
        </w:r>
      </w:hyperlink>
      <w:r>
        <w:rPr>
          <w:lang w:val="en-US"/>
        </w:rPr>
        <w:t xml:space="preserve"> </w:t>
      </w:r>
    </w:p>
    <w:p>
      <w:pPr>
        <w:pStyle w:val="Normal"/>
        <w:rPr>
          <w:lang w:val="en-US"/>
        </w:rPr>
      </w:pPr>
      <w:r>
        <w:rPr>
          <w:lang w:val="en-US"/>
        </w:rPr>
        <w:t>Average within-group % identity (Clustalw1.83) :    94.31+/- 0.53 (SEM)</w:t>
      </w:r>
    </w:p>
    <w:p>
      <w:pPr>
        <w:pStyle w:val="Normal"/>
        <w:rPr>
          <w:lang w:val="en-US"/>
        </w:rPr>
      </w:pPr>
      <w:r>
        <w:rPr>
          <w:lang w:val="en-US"/>
        </w:rPr>
        <w:t>Average % identity to consensus sequence (Clustalw1.83) :    94.95+/- 0.44 (SEM)</w:t>
      </w:r>
    </w:p>
    <w:p>
      <w:pPr>
        <w:pStyle w:val="Normal"/>
        <w:rPr>
          <w:lang w:val="en-US"/>
        </w:rPr>
      </w:pPr>
      <w:r>
        <w:rPr>
          <w:lang w:val="en-US"/>
        </w:rPr>
        <w:t>PBS usage : Q 0, (Gln1 0, Gln2 0), P 91, S? 6, T 0, G 79, and 7 with unknown PBS assignment. Sum 188</w:t>
      </w:r>
      <w:ins w:id="4" w:author="JonasB" w:date="2011-08-26T15:29:00Z">
        <w:r>
          <w:rPr>
            <w:lang w:val="en-US"/>
          </w:rPr>
          <w:t xml:space="preserve"> (S? means a questionable identification of a Serine tRNA PBS). </w:t>
        </w:r>
      </w:ins>
      <w:r>
        <w:rPr>
          <w:lang w:val="en-US"/>
        </w:rPr>
        <w:t xml:space="preserve"> </w:t>
      </w:r>
    </w:p>
    <w:p>
      <w:pPr>
        <w:pStyle w:val="Normal"/>
        <w:rPr/>
      </w:pPr>
      <w:r>
        <w:rPr>
          <w:lang w:val="en-US"/>
        </w:rPr>
        <w:t>The here described frequent use of a glycine tRNA as PBS in this group seems to be a novelty.</w:t>
      </w:r>
    </w:p>
    <w:p>
      <w:pPr>
        <w:pStyle w:val="Normal"/>
        <w:rPr>
          <w:rFonts w:cs="Calibri"/>
          <w:lang w:val="en-US"/>
        </w:rPr>
      </w:pPr>
      <w:r>
        <w:rPr>
          <w:rFonts w:cs="Calibri"/>
          <w:lang w:val="en-US"/>
        </w:rPr>
        <w:t xml:space="preserve"> </w:t>
      </w:r>
    </w:p>
    <w:p>
      <w:pPr>
        <w:pStyle w:val="Normal"/>
        <w:rPr>
          <w:lang w:val="en-US"/>
        </w:rPr>
      </w:pPr>
      <w:r>
        <w:rPr>
          <w:b/>
          <w:lang w:val="en-US"/>
        </w:rPr>
        <w:t>Group 2, GLN MERV like:</w:t>
      </w:r>
      <w:r>
        <w:rPr>
          <w:lang w:val="en-US"/>
        </w:rPr>
        <w:t xml:space="preserve"> 59 members. </w:t>
      </w:r>
    </w:p>
    <w:p>
      <w:pPr>
        <w:pStyle w:val="Normal"/>
        <w:rPr>
          <w:lang w:val="en-US"/>
        </w:rPr>
      </w:pPr>
      <w:r>
        <w:rPr>
          <w:lang w:val="en-US"/>
        </w:rPr>
        <w:t>This group consists entirely of mm8 sequences. It contains the previously recognized sequences GLN1, GLN2 and GLN3 (Ribet et al J Virol 2007, see the reference list in the main paper). They were here defined, using RetroTector online, from the cosmid sequences AC136922, AC153548 and AL669853 (Genbank), respectively . As mentioned above, a few G2 envelopes branched with a PERVC envelope, away from the rest of the G2 envelopes.</w:t>
      </w:r>
    </w:p>
    <w:p>
      <w:pPr>
        <w:pStyle w:val="Normal"/>
        <w:rPr/>
      </w:pPr>
      <w:r>
        <w:rPr>
          <w:lang w:val="en-US"/>
        </w:rPr>
        <w:t xml:space="preserve">GLN1 is identical to mm8 chr1 83868369 and has </w:t>
      </w:r>
      <w:r>
        <w:rPr>
          <w:i/>
          <w:lang w:val="en-US"/>
        </w:rPr>
        <w:t>gag</w:t>
      </w:r>
      <w:r>
        <w:rPr>
          <w:lang w:val="en-US"/>
        </w:rPr>
        <w:t xml:space="preserve">, </w:t>
      </w:r>
      <w:r>
        <w:rPr>
          <w:i/>
          <w:lang w:val="en-US"/>
        </w:rPr>
        <w:t>pro</w:t>
      </w:r>
      <w:r>
        <w:rPr>
          <w:lang w:val="en-US"/>
        </w:rPr>
        <w:t xml:space="preserve">, </w:t>
      </w:r>
      <w:r>
        <w:rPr>
          <w:i/>
          <w:lang w:val="en-US"/>
        </w:rPr>
        <w:t>pol</w:t>
      </w:r>
      <w:r>
        <w:rPr>
          <w:lang w:val="en-US"/>
        </w:rPr>
        <w:t xml:space="preserve"> and </w:t>
      </w:r>
      <w:r>
        <w:rPr>
          <w:i/>
          <w:lang w:val="en-US"/>
        </w:rPr>
        <w:t>env</w:t>
      </w:r>
      <w:r>
        <w:rPr>
          <w:lang w:val="en-US"/>
        </w:rPr>
        <w:t xml:space="preserve"> ORFs.</w:t>
      </w:r>
    </w:p>
    <w:p>
      <w:pPr>
        <w:pStyle w:val="Normal"/>
        <w:rPr>
          <w:lang w:val="en-US"/>
        </w:rPr>
      </w:pPr>
      <w:r>
        <w:rPr>
          <w:lang w:val="en-US"/>
        </w:rPr>
        <w:t xml:space="preserve">GLN2 is identical to mm8 chr10 25585205 and has </w:t>
      </w:r>
      <w:r>
        <w:rPr>
          <w:i/>
          <w:lang w:val="en-US"/>
        </w:rPr>
        <w:t>gag</w:t>
      </w:r>
      <w:r>
        <w:rPr>
          <w:lang w:val="en-US"/>
        </w:rPr>
        <w:t xml:space="preserve">, </w:t>
      </w:r>
      <w:r>
        <w:rPr>
          <w:i/>
          <w:lang w:val="en-US"/>
        </w:rPr>
        <w:t>pro</w:t>
      </w:r>
      <w:r>
        <w:rPr>
          <w:lang w:val="en-US"/>
        </w:rPr>
        <w:t xml:space="preserve">, </w:t>
      </w:r>
      <w:r>
        <w:rPr>
          <w:i/>
          <w:lang w:val="en-US"/>
        </w:rPr>
        <w:t>pol</w:t>
      </w:r>
      <w:r>
        <w:rPr>
          <w:lang w:val="en-US"/>
        </w:rPr>
        <w:t xml:space="preserve"> and </w:t>
      </w:r>
      <w:r>
        <w:rPr>
          <w:i/>
          <w:lang w:val="en-US"/>
        </w:rPr>
        <w:t>env</w:t>
      </w:r>
      <w:r>
        <w:rPr>
          <w:lang w:val="en-US"/>
        </w:rPr>
        <w:t xml:space="preserve"> ORFs.</w:t>
      </w:r>
    </w:p>
    <w:p>
      <w:pPr>
        <w:pStyle w:val="Normal"/>
        <w:rPr>
          <w:lang w:val="en-US"/>
        </w:rPr>
      </w:pPr>
      <w:r>
        <w:rPr>
          <w:lang w:val="en-US"/>
        </w:rPr>
        <w:t xml:space="preserve">GLN3 is identical to mm8 chr11_9350834 and has </w:t>
      </w:r>
      <w:r>
        <w:rPr>
          <w:i/>
          <w:lang w:val="en-US"/>
        </w:rPr>
        <w:t>gag</w:t>
      </w:r>
      <w:r>
        <w:rPr>
          <w:lang w:val="en-US"/>
        </w:rPr>
        <w:t xml:space="preserve">, </w:t>
      </w:r>
      <w:r>
        <w:rPr>
          <w:i/>
          <w:lang w:val="en-US"/>
        </w:rPr>
        <w:t>pro</w:t>
      </w:r>
      <w:r>
        <w:rPr>
          <w:lang w:val="en-US"/>
        </w:rPr>
        <w:t xml:space="preserve">, </w:t>
      </w:r>
      <w:r>
        <w:rPr>
          <w:i/>
          <w:lang w:val="en-US"/>
        </w:rPr>
        <w:t>pol</w:t>
      </w:r>
      <w:r>
        <w:rPr>
          <w:lang w:val="en-US"/>
        </w:rPr>
        <w:t xml:space="preserve"> and </w:t>
      </w:r>
      <w:r>
        <w:rPr>
          <w:i/>
          <w:lang w:val="en-US"/>
        </w:rPr>
        <w:t>env</w:t>
      </w:r>
      <w:r>
        <w:rPr>
          <w:lang w:val="en-US"/>
        </w:rPr>
        <w:t xml:space="preserve"> ORFs.</w:t>
      </w:r>
    </w:p>
    <w:p>
      <w:pPr>
        <w:pStyle w:val="Normal"/>
        <w:rPr>
          <w:lang w:val="en-US"/>
        </w:rPr>
      </w:pPr>
      <w:r>
        <w:rPr>
          <w:lang w:val="en-US"/>
        </w:rPr>
        <w:t>These three reference proviruses are the three only bioinformatically completely intact proviruses of group G2 in mm8. Group 2 can therefore also be referred to as “GLN MERV”.</w:t>
      </w:r>
    </w:p>
    <w:p>
      <w:pPr>
        <w:pStyle w:val="Normal"/>
        <w:rPr>
          <w:lang w:val="en-US"/>
        </w:rPr>
      </w:pPr>
      <w:r>
        <w:rPr>
          <w:lang w:val="en-US"/>
        </w:rPr>
        <w:t>Average within-group % identity (Clustalw1.83) :    85.28+/- 2.03 (SEM)</w:t>
      </w:r>
    </w:p>
    <w:p>
      <w:pPr>
        <w:pStyle w:val="Normal"/>
        <w:rPr>
          <w:lang w:val="en-US"/>
        </w:rPr>
      </w:pPr>
      <w:r>
        <w:rPr>
          <w:lang w:val="en-US"/>
        </w:rPr>
        <w:t>Average % identity to consensus sequence (Clustalw1.83) :    90.42+/- 1.92 (SEM)</w:t>
      </w:r>
    </w:p>
    <w:p>
      <w:pPr>
        <w:pStyle w:val="Normal"/>
        <w:rPr>
          <w:lang w:val="en-US"/>
        </w:rPr>
      </w:pPr>
      <w:r>
        <w:rPr>
          <w:lang w:val="en-US"/>
        </w:rPr>
        <w:t xml:space="preserve">PBS usage : Q 34 (Gln1 10, Gln2 24), P 7, T 5,  G 1, 4 with no PBS and 9 with unknown PBS sequence. Sum 59. </w:t>
      </w:r>
    </w:p>
    <w:p>
      <w:pPr>
        <w:pStyle w:val="Normal"/>
        <w:rPr>
          <w:lang w:val="en-US"/>
        </w:rPr>
      </w:pPr>
      <w:r>
        <w:rPr>
          <w:lang w:val="en-US"/>
        </w:rPr>
      </w:r>
    </w:p>
    <w:p>
      <w:pPr>
        <w:pStyle w:val="Normal"/>
        <w:rPr>
          <w:b/>
          <w:b/>
          <w:lang w:val="en-US"/>
        </w:rPr>
      </w:pPr>
      <w:r>
        <w:rPr>
          <w:b/>
          <w:lang w:val="en-US"/>
        </w:rPr>
        <w:t xml:space="preserve">Group 3, MLVs: </w:t>
      </w:r>
      <w:r>
        <w:rPr>
          <w:lang w:val="en-US"/>
        </w:rPr>
        <w:t>53 members</w:t>
      </w:r>
    </w:p>
    <w:p>
      <w:pPr>
        <w:pStyle w:val="Normal"/>
        <w:rPr>
          <w:lang w:val="en-US"/>
        </w:rPr>
      </w:pPr>
      <w:r>
        <w:rPr>
          <w:lang w:val="en-US"/>
        </w:rPr>
        <w:t xml:space="preserve">This group closely corresponds to the endogenous representatives of the murine leukemia viruses (MLVs). As shown in Figure 1 of the main paper, and supplementary figures S6A-F, it can be considered to include the highly related exogenous ampho- and ecotropic MLVs, although the status of the amphotropic sequences is somewhat uncertain.   </w:t>
      </w:r>
    </w:p>
    <w:p>
      <w:pPr>
        <w:pStyle w:val="Normal"/>
        <w:rPr>
          <w:lang w:val="en-US"/>
        </w:rPr>
      </w:pPr>
      <w:r>
        <w:rPr>
          <w:lang w:val="en-US"/>
        </w:rPr>
        <w:t>Average within-group % identity (Clustalw1.83) :    92.55+/- 0.83 (SEM)</w:t>
      </w:r>
    </w:p>
    <w:p>
      <w:pPr>
        <w:pStyle w:val="Normal"/>
        <w:rPr/>
      </w:pPr>
      <w:r>
        <w:rPr>
          <w:lang w:val="en-US"/>
        </w:rPr>
        <w:t>Average % identity to consensus sequence (Clustalw1.83) :    93.30+/- 0.84 (SEM)</w:t>
      </w:r>
    </w:p>
    <w:p>
      <w:pPr>
        <w:pStyle w:val="Normal"/>
        <w:rPr>
          <w:lang w:val="en-US"/>
        </w:rPr>
      </w:pPr>
      <w:r>
        <w:rPr>
          <w:lang w:val="en-US"/>
        </w:rPr>
        <w:t>PBS usage : Q 44 (Gln1-</w:t>
      </w:r>
      <w:r>
        <w:rPr>
          <w:rFonts w:cs="Calibri"/>
          <w:lang w:val="en-US"/>
        </w:rPr>
        <w:t>T</w:t>
      </w:r>
      <w:r>
        <w:rPr>
          <w:rFonts w:cs="Calibri"/>
          <w:bCs/>
          <w:lang w:val="en-US" w:eastAsia="sv-SE"/>
        </w:rPr>
        <w:t>GGAGGTTCCACCGAGAT</w:t>
      </w:r>
      <w:r>
        <w:rPr>
          <w:rFonts w:cs="Courier New" w:ascii="Courier New" w:hAnsi="Courier New"/>
          <w:b/>
          <w:bCs/>
          <w:lang w:val="en-US" w:eastAsia="sv-SE"/>
        </w:rPr>
        <w:t>-</w:t>
      </w:r>
      <w:r>
        <w:rPr>
          <w:lang w:val="en-US"/>
        </w:rPr>
        <w:t>1</w:t>
      </w:r>
      <w:r>
        <w:rPr>
          <w:rFonts w:cs="Calibri"/>
          <w:lang w:val="en-US"/>
        </w:rPr>
        <w:t>8, Gln2 –</w:t>
      </w:r>
      <w:r>
        <w:rPr>
          <w:rFonts w:cs="Calibri"/>
          <w:bCs/>
          <w:lang w:val="en-US" w:eastAsia="sv-SE"/>
        </w:rPr>
        <w:t>TGGAGGTCCCACCGAGAT- 23, Q?</w:t>
      </w:r>
      <w:r>
        <w:rPr>
          <w:lang w:val="en-US"/>
        </w:rPr>
        <w:t xml:space="preserve"> 1), P 4, T? 1, 6 had no detected PBS sequence. Sum 53  </w:t>
      </w:r>
    </w:p>
    <w:p>
      <w:pPr>
        <w:pStyle w:val="Normal"/>
        <w:rPr>
          <w:lang w:val="en-US"/>
        </w:rPr>
      </w:pPr>
      <w:r>
        <w:rPr>
          <w:lang w:val="en-US"/>
        </w:rPr>
        <w:t xml:space="preserve">The assignments with the Jern nonecotropic subgroups can be seen in table S8. PMV1, PMV10, PMV17, PMV4, PMV8, XMV10 and XMV42 were not found. Judging from the branch patterns of </w:t>
      </w:r>
      <w:r>
        <w:rPr>
          <w:i/>
          <w:lang w:val="en-US"/>
        </w:rPr>
        <w:t>gag</w:t>
      </w:r>
      <w:r>
        <w:rPr>
          <w:lang w:val="en-US"/>
        </w:rPr>
        <w:t xml:space="preserve"> nucleotide, </w:t>
      </w:r>
      <w:r>
        <w:rPr>
          <w:i/>
          <w:lang w:val="en-US"/>
        </w:rPr>
        <w:t>pol</w:t>
      </w:r>
      <w:r>
        <w:rPr>
          <w:lang w:val="en-US"/>
        </w:rPr>
        <w:t xml:space="preserve"> nucleotide and Env protein trees (see supplementary material) group G3 contains 23 polytropic, 18 modified polytropic  and 11 xenotropic proviruses, and one ecotropic provirus (chr8 126320498). The concordance between our G3 members and the Jern subgroups is high, but not complete. This remains to be sorted out. The subgroups were only evident in some trees. The clustering most consistent with the Jern subgroups was most consistent in the Env based tree S6D. The eco-, xeno-, poly- and modified polytropic properties are all envelope dependent, so this behavior was expected.</w:t>
      </w:r>
    </w:p>
    <w:p>
      <w:pPr>
        <w:pStyle w:val="Normal"/>
        <w:rPr>
          <w:lang w:val="en-US"/>
        </w:rPr>
      </w:pPr>
      <w:r>
        <w:rPr>
          <w:lang w:val="en-US"/>
        </w:rPr>
      </w:r>
    </w:p>
    <w:p>
      <w:pPr>
        <w:pStyle w:val="Normal"/>
        <w:numPr>
          <w:ilvl w:val="0"/>
          <w:numId w:val="1"/>
        </w:numPr>
        <w:rPr>
          <w:b/>
          <w:b/>
          <w:lang w:val="en-US"/>
        </w:rPr>
      </w:pPr>
      <w:r>
        <w:rPr>
          <w:b/>
          <w:lang w:val="en-US"/>
        </w:rPr>
        <w:t>Consensus sequences</w:t>
      </w:r>
    </w:p>
    <w:p>
      <w:pPr>
        <w:pStyle w:val="Normal"/>
        <w:ind w:left="720" w:hanging="0"/>
        <w:rPr>
          <w:lang w:val="en-US"/>
        </w:rPr>
      </w:pPr>
      <w:r>
        <w:rPr>
          <w:lang w:val="en-US"/>
        </w:rPr>
        <w:t xml:space="preserve">In the following ,the consensus nucleotide and protein sequences of the three groups are given. A few frame shifts occurred in the original consensus sequences. These were manually corrected using the sequence of the most similar mm8 member as a template. In large phylogenetic analyses, the consensus sequences can be used  as representatives of the groups. They may also reveal some features of the ancestors of the three groups. </w:t>
      </w:r>
      <w:r>
        <w:br w:type="page"/>
      </w:r>
    </w:p>
    <w:p>
      <w:pPr>
        <w:pStyle w:val="Normal"/>
        <w:ind w:left="720" w:hanging="0"/>
        <w:rPr>
          <w:b/>
          <w:b/>
          <w:lang w:val="en-US"/>
        </w:rPr>
      </w:pPr>
      <w:r>
        <w:rPr>
          <w:b/>
          <w:lang w:val="en-US"/>
        </w:rPr>
        <w:t>Corrected G1 consensus :</w:t>
      </w:r>
    </w:p>
    <w:p>
      <w:pPr>
        <w:pStyle w:val="Normal"/>
        <w:rPr>
          <w:lang w:val="en-US"/>
        </w:rPr>
      </w:pPr>
      <w:r>
        <w:rPr>
          <w:lang w:val="en-US"/>
        </w:rPr>
        <w:t>&gt;ConsG1</w:t>
      </w:r>
    </w:p>
    <w:p>
      <w:pPr>
        <w:pStyle w:val="Normal"/>
        <w:rPr>
          <w:lang w:val="en-US"/>
        </w:rPr>
      </w:pPr>
      <w:r>
        <w:rPr>
          <w:lang w:val="en-US"/>
        </w:rPr>
        <w:t>TGAGATAAGGGCCTCCTGGAACAACCTCAGAATGAACCGGGTACATTGCCAAATAATAGGACATGACCCCTTAGTTACGTAGAATCCCTTGGCAGAACCCCTTGTCCCTTGGCAGAACCCCTTAGTTATGTAAACTTGTACTTTCCCTGCCCCGCTCTCCCCCCTTGAGTTTTCCTATATAAGCCTGTGAAAAATTTTGGCTGGTCGTCGATTCTCCTCTACACCACTAGGTGCATGAGTTTCGACCCCAGAGCTCTGGTCTATGTGCTTTCTTGCTGTTGCTTTATTAAATCTTGCCTTCTACATTTTGAGTTCGGTCTCAGTGTCTTCTTGGGTCCGCGGCTGTCCCGAGGCTTGAGTGAGGGTCTCCCTTCGGGGGTCTTTCATTTGGGGGCTCGTCCGGGATCAGCGCGACCACCCAGAGGTCCTAGACCCACTTAAAGGTAAGATTCTTTGTTCTGTCTTGGTCTGGTGTCTGTGTTCTGTTTCTAAGTTTGGTGCGATCGCAGTTTCGGTTTTGCGGACGCTCAGTGAGACCGCGCTCCGAGAGGGAACGCGGGGTGGATAAGGATAGACGTGTCCAGGTGTCCACCGTCCGTTCGCCCTGGGAGACGTCCCAGGAGGAACAGGGGAGGACCAGGGACGCCTGGTGGACCCCTTTGGAGGCCAAGAGACCATCTGGGGTTGCGAGATCGTGGGTTCGAGAGTCCCACCTCGTGCCGTTGCGAGATCGTGGGTTCGAGTCCCACCTCGCGTTTTGTTGCGAGATCGTGGGTTCGAGTCCCACCTCTTTTCCTCGCGCCTTGTTGCGAGACCGTGGGTTCGAGTCCCACCTCGGTTTGTGTTACGGGATCGTGGGTTCGAGTCCCACCTCGTGCAGAGGGTCTCAATCGGCCGGCCTTAGAAAGGCCATCTGATTCTTTGAGTTGCTTGTGGTCGACGCGAAGTCGCCGCCGTTTTTGGTTTCTTTTTTGTCTTAGTCTCGTGTTCGCTCTTGTTGTGTCTACTATTATTCTAGAAATGGGACAATCTGTGTCCACTCCCCTTTCTCTAACTCTGGAGCATTGGAAGGAGGTGCAGGTCAGAGCCCACAACCAGTCGGTGGAGGTCAGAAAGGGTCCGTGGCAGACCTTTTGCGCCTCCGAGTGGCCGACGTTTGGAGTGGGCTGGCCACCAGAAGGTGCTTTTGACTTGTCACTAATCGCCGCCGTCAGGCGAATTGTTTTTCAGGAGGAAGGGGGTCACCCTGATCAGATCCCCTACATTGTGACCTGGCAGAATCTCGTCCAATTCCCACCTCCGTGGGTCAAGCCTTGGACCCCAAATTCTTCGAAACTGACGGTCGCGGTTGCCCAGTCTGATGCAGCCGGAAAGTCCGGCCCGTCAGCACCCCCCAAGATCTATCCAGAGATTGACGACCTCCTCTGGATGGACTCCCAACCTCCCCCTTACCCCCTGCCCCAGCAGCCACCTGCAGCCGCCCCACCACAGGGACCAATAGCGAGAGGGGCTCAGGGACCGGCGGGGGGGACTCGGAGCCGCCGAGGCCGAAGCCCCGGGGAGGAAGGGGGGCCAGATTCAACAGTTGCCTTGCCACTTAGAGCACATGTGGGAGGGCCAGCGCCAGGACCTAATGATCTCATTCCTTTACAGTACTGGCCTTTTTCCTCTTCTGATTTATATAATTGGAAAACTAACCACCCTCCCTTCTCAGAGAACCCCTCTGGGCTTACTGGGCTCCTTGAGTCACTTATGTTCTCCCATCAACCCACTTGGGATGATTGTCAGCAGCTTTTGCAGGTTCTTTTTACCACAGAAGAAAGAGAAAGAATCCTGATGGAGGCGAGAAAAAATGTTCTGGGAGAGGACGGCACACCCACTGCCCTCCCTAACCTCGTGGACGAGGCTTTCCCCTTGAACCGCCCCAACTGGGACTACAACACCGCGGAAGGTAGGGGACGCCTCCTTGTCTATCGCCGGACTCTAGTGGCAGGTCTCAGAGGAGCCGCTAGACGGCCCACCAATTTGGCTAAGGTAAGAGAGGTCTTGCAGGGGCAGACTGAACCACCCTCAGTCTTCCTTGAGCGTCTAATGGAGGCATATAGGAGGTACACCCCTTTTGACCCCTTGTCAGAGGGGCAGAGAGCCGCTGTAGCCATGGCCTTCATTGGTCAGTCCGCTCCCGACATTAAGAAAAAGCTGCAAAGGCTGGAGGGGCTCCAAGATCATACGCTCCAAGATTTAGTAAAAGAAGCAGAGAAAGTCTATCATAAGAGGGAAACAGAAGAAGAGAGGCAGGAGAGAGAGAAGAAAGAAATGGAGGAGAGGGAAAATAGACGGGATCGCCGTCAGGAGAGAAATTTGAGTAAAATTTTGGCCGCAGTTGTAAATGATAGACAGTCAGGAAAAGGTAAAATAGGGCTCCTGGGCAACAGGGCAGTGAAACCGCCAGGTGGCAGAAAGATACCACTGGAAAAAGACCAATGCGCCTATTGCAAAGAGAAAGGACACTGGGCTAGAGATTGCCCTAAAAACCGGGAGCGATCCAAGGTCCTGACCCTAGAAGATGATTAGGGAAGTCGGGGCTCAGACCCCCTCCCTGAGCCTAGGGTAACTTTGTCCGTGGAGGGGACCCCCGTCAACTTCCTGATAGACACCGGAGCAGAGCATTCAGTACTCACTAGCCCCCTAGGCAAGCTAGGCTCTAAAAAGACCATGGTGATTGGAGCCACTGGTAGTAAATTTTACCCCTGGACGACCGAACGAGCCCTACAGATAAACAAGAACATAGTGACCCACTCCTTCCTGGTGATACCTGAGTGTCCTGCTCCCCTCTTGGGGCGCGATCTGCTAACCAAACTAAAGGCTCAAGTCCAATTTACTTCAGAAGGCCCACAAGTAAGCTGGGGAAAAGCCCCCGTTGCCTGCCTTGTCCTCAACACAGAGGAAGAGTACCGGTTGCATGAAGAGCAACCCAAAAATGCAGTCTCTTCAGGCTGGCTAACTGCGTTCCCCAATGTCTGGGCAGAACAAGCAGGAATGGGGTTGGCTAAACAAGTGCCTCCGGTTGTGGTAGAACTTAAAGCTGATGCCACCCCCATCTCGGTAAGACAATACCCCATGAGCAAGGAAGCTAGGGAGGGCATCCGGCCTCATATCCAGAGGTTGCTAGACCAAGGAGTTTTAGTGGCCTGTCAGTCCCCCTGGAATACACCACTTCTGCCGGTTCGAAAACCAGGGACCAATGACTATCGCCCGGTGCAAGACCTCCGGGAAGTTAACAAAAGGGTCCTGGACATTCACCCCACAGTCCCGAACCCGTACAATTTATTAAGCTCTCTCCCACCTGAGAGAACATGGTATACAGTCCTGGACTTAAAAGATGCCTTCTTTTGCCTGCGTTTGCACCCTAAGAGTCAGCTCCTGTTTGCCTTTGAATGGAGGGACCCAGAGGGCGGACAGACTGGTCCAACTAACTGGACTAGGCTACCACAGGGGTTCAAAAATTCCCCCACCCTGTTTGACGAGGCCCTCCATCGGGATCTCGCGCCTTTTCGCGCTCGAAACCCTCAGCTTACCCTACTACAGTATGTGGATGATCTCTTGGTCGCGGCGGCCTCGAAGGAGCTGTGTCACCAGGGAACTGAGAGGCTCCTCGCAGAACTGAGTGACTTGGGGTATCGAGTTTCGGCTAAAAAGGCACAAATCTGTCAAACTGAGGTAACCTACCTGGGGTATACCCTCCGAGGGGGTAAAAGATGGCTCACAGAAGCCCGGAAGAAGACTGTTATGATGATCCCATCGCCAACCACCCCACGGCAGGTACGTGAGTTTCTGGGGACTGCTGGCTTTTGTAGACTCTGGATTCCAGGCTTTGCAACCCTAGCGGCACCTCTATATCCTTTGACTAAGGAAGGGGTTCCTTTTGAGTGGAAAGAAGAGCACCAAAGAGCTTTTGAGGCTATCAAGTCGTCTCTAATGACTGCCCCCGCGCTAGCATTACCAGACTTGACTAAGCCTTTCGTCCTATATGTGGACGAGAGAGCGGGTGTAGCCAGGGGAGTGTTGACACAAGCACTGGGACCCTGGAAGAGACCTGTAGCCTATTTGTCAAAAAAATTAGATCCCGTTGCTAGTGGATGGCCCACATGTCTGAAAGCTATTGCAGCAGTAGCCCTGCTGATCAAAGATGCTGACAAATTGACAATGGGACAACAGGTGACTGTTGTAGCCCCTCATGCCTTGGAAAGTATCGTGCGGCAGCCACCTGACAGATGGATGACAAATGCCCGAATGACACACTATCAGAGCCTGCTGCTAAATGAGCGTGTAACCTTTGCGCCCCCTGCCATCCTCAACCCAGCTACCCTTCTCCCTCTAACAAATGATTCCGTCCCAGTACATCAATGTATGGACATCCTCGCTGAAGAAACTGGGACCAGAAGGGACCTGACTGACCAACCCTGGCCTGGAGCTCCCAGTTGGTATACGGACGGCAGCAGTTTCCTGATAGAGGGGAAGCGAAAGGCTGGAGCTGCGGTGGTGGACGGGAAAAAGGTAATTTGGGCAAGCGCTTTGCCTGAAGGAACATCGGCACAAAAGGCTGAACTTATAGCGCTTATACAAGCCCTCCGAGAGGCTAAAGGTAAGATCGTTAACATCTACACTGACAGCCGCTATGCTTTTGCTACCGCACACATCCATGGGGCCATCTACAGGCAGCGAGGGCTATTGACTTCGGCTGGTAAAGACATTAAAAACAAAGAAGAAATTCTGGCCCTGTTGGAAGCCATACATGCACCTAAGAAGGTAGCCATCATCCACTGCCCCGGCCACCAAAGAGGAGAAGACTTGGTGGCCAAGGGCAACCGAATGGCAGACTCAGTGGCAAAACAAGTTGCTCAAGGGGCCATGATCTTAACTGAAAAAGGTGATCCGCCCAAAAGCCCTGAGGATGAGAGGTATAACATAAAAGAGCTATTGTGGACCAGTGATCCCCTCCCATACTTTTTTGAAGGGAAAATAGAATTGACTCCCGAAGAAGGAATAAAATTTGTGAAAGGACTACACCAATTCACCCACCTGGGAGTTGAAAAAATGATGAGACTAATTAAAAATTCCCGATACCAAGTCCCCAACCTGAAGTCAGTGGCTCAAAAGATTATAGACTCCTGCAAACCATGTGCATTCACTAATGCGACTAGAGCCTACAAAGAACCTGGAAAGAGACAACGGGGAGACCGTCCTGGAGTGTATTGGGAGGTAGATTTTACTGAAGTTAAACCTGGAATGTATGGTAACAAGTATCTGTTAGTATTTGTAGACACCTTTTCAGGATGGGTTGAAGGCTTTCCCACTAAAACTGAGACTGCCCAGATTGTGGCCAAGAAGATCCTTGAAGAAATCCTGCCAAGATTTGGAATCCCTAAGGTAATCGGGTCCGACAATGGACCAGCCTTTGTTGCCCAGGTAAGTCAGGGCTTGGCCACTCAGTTGGGCATCGATTGGAAATTACACTGTGCTTACCGCCCTCAAAGCTCAGGACAGGTAGAGAGGATGAATAGGACCTTAAAAGAGACCTTGACTAAATTAGCCATTGAGACCGGCGGGAAAGACTGGGTGGCTCTCCTCCCTCTTGCGCTCTTCCGAGCCCGAAACACCCCTGGACGTTTCGGGCTCACTCCTTTTGAAGTTCTGTATGGAGGACCTCCCCCCTTAATGGAAGCTGGTGGAACATTGGTTTCCGACTCTGACCCTGTCTTACCCTCCTCTTTGCTTATTCATTTAAAGGCCCTAGAAGTGATTAGGACCCAGATTTGGGACCAACTGAAGGCAGCCTATACCCCAGGGACCACCGCAGTACCCCACGGGTTCCGAGTTGGAGACAAAGTCTTGGTCAGACGGCATCGAACCGGCAGCCTCGAGCCACGGTGGAAGGGACCCTATTTGGTGTTACTGACAACCCCTACTGCGGTAAAAGTTGACGGGATTGCCTCCTGGATCCACGCCTCCCACGTCAAGAGGGCCGCCAGTCAAGATGAAGAAAACCACGAAGACAATTGGACAGTGGCAGCCACTGACAATCCTCTTAAGCTTCGTTTGCGCCGCAGGCGCCACCCTGAGCCTAGGGAACCATAACCCTCATGCTCCAATTCAACAGTCCTGGGAAGTGCTTAATGAGGAGGGAAACATTGTATGGGCAACCACTGCAGTCCATCCCCTCTGGACTTGGTGGCCTGATCTCACACCTGACATCTGTAAGTTAGCGGCAGGATCCCCCAATTGGGACCTCCCTGATCATACTGATCTTAGCAACCCACCCCCTGAAGAGCGGTGTGTCCCAAACGGGATAGGGAGCACATATGGGTGTTCGGGGCAGTTCTACCGAGCTAATCTTAGAGCTGCACAATTTTATGTTTGCCCTGGTCAGGGTCAGAGCAAAAGGCTTCAACAAGAATGTGGGGGGGCATCAGATTACTTTTGTGGTAAATGGACATGTGAAACGACAGGGGAAGCTTACTGGAAGCCCTCCTCTGACTGGGACCTAATCACGGTAAAACGAGGTAGTGGCTATGATAAGTCAAACCAAGGAGAAAGAAACCCCTATAAATATCCCAGAAATGGGTGCGCTTTTAAAAACAGCCCCCCAGGACCATGCAAAGGTAAATACTGCAACCCCCTACTTATAAAGTTCACCGAGAAAGGGAAACAACACCGTCTAAGTTGGCTTAAAGGAAATAGGTGGGGTTGGCGAGTATACATTCCACTAAGAGATCCTGGGTTCATTTTCACGATCAGACTGACAGTGAGAGACCCGGCGGTGACACTCGTAGGGCCCAACAAGGTCCTTATAGAACAGGGCCCCCCAGTCGTACCGGCTCCCCCAAAGGTCCCGGCCGTACCAGCTCCACCAACTCCACAGCCCAACACAGTGGTACCCTCCCTAGGGACTAATACTCCCCTCATAAAGCCTACCTTGGCTTCCCCACCGCCCCTAGGTACAGAGAACCGTCTGGTCAGTCTAGTCCAGGGAGCTTTTTTAGCTTTAAATAGAACTAACCCTAATATGACTCAATCATGCTGGTTATGCTATGCCTCTAGCCCCCCTTATTATGAAGGAATAGCTCAGATCAGGACTTATAATATTACTTCAGATCATTCTCAATGCCTTTGGGGAGAAAACAGAAAGTTGACTCTAGCAGCAGTTTCAGGAAGACGGGCTTTGTTGGGCCAGGTACCTCAGGATAAAGGGCACCTCTGTAATCAGACCCAGAACATCCAGTCTAGCAAAAGTGGTCAGTATCTAGTGCCCCCCCTAGACACAGTGTGGGCTTGCAATACCGGTCTCACTCCTTGTGTGTCTATGTCTGTTTTTAATAGTTCCAAAGATTTCTGCATTTTGGTTCAGCTTATTCCTAGACTCCTGTATCATGATGATAGCTCCTTTTTAGACAAATTTGAGCATCGGGTCCGCTGGAGAAGAGAACCCGTTACCTTAACTTTGGCAGTTCTATTAGGATTGGGAGTAGCGGCTGGAGTAGGTACAGGAACCGCTGCCTTAATTAAGACCCCCCAATACTATGAAGAACTACGTGCAGCTATGGATGTTGATCTTAGAACTATAGAACAGTCTATAACCAAATTAGAAGAATCTTTAACTTCCCTGTCCGAAGTGGTGCTACAGAATAGAAGGGGATTAGACTTATTATTCCTTAAAGAAGGAGGACTCTGTGCTGCCCTAAAAGAAGAATGTTGTTTTTATGTTGACCATTCAGGAGTAATCAAAGATTCTATGGCCAAACTTAGAGAACGCCTAGATATACGTAAAAGAGAAAGAGAAAGCCAACAAGGATGGTTCGAAAGCTGGTTTAATAAGTCCCCTTGGCTCACCACTCTCCTCTCCACCATAGCAGGACCTTTAATTACACTTATGCTTTTGCTTACTTTTGGCCCCTGCATCCTTAATAAGTTAGTAGCTTTTATTAGAGAAAGGATAAATGCAGTACAAGTTATGGTACTAAGGCAACAATATCGGGTCCTTCAGGAGGTTGAAAACTCGCTCTAAGATTAGAGCTATTTCTTAAAAAGAGTGGGGAATGAAGAATAAAAAATTACTGAACTCTTCCTCACCCCAGAGCCCGACCCCTCCCATCTAGAGATTGTTCCCAGAACACTCCTGAACTCTTCACCCCAGAATGCATTCCTGAACTCCTCACCCTAGAGTTCGAACCCTCCCAACTAAAGACTGTTCCAAGAACATTTTTGAGATAAGGGCCTCCTGGAACAACCTCAGAATGAACCGGGTACATTGCCAAATAATAGGACATGACCCCTTAGTTACGTAGAATTCCCTTGGCAGAACCCCTTGTCCCTTGGCAGAACCCCTTAGTTATGTAAACTTGTACTTTCCCTGCCCCGCTCTCCCCCCTTGAGTTTTCCTATATAAGCCTGTGAAAAATTTTGGCTGGTCGTCGATTCTCCTCTACACCACTAGGTGTATGAGTTTCGACCCCAGAGCTCTGGTCTATGTGCTTTCTTGCTGTTGCTTTATTAAATCTTGCCTTCAACA</w:t>
      </w:r>
      <w:r>
        <w:br w:type="page"/>
      </w:r>
    </w:p>
    <w:p>
      <w:pPr>
        <w:pStyle w:val="Normal"/>
        <w:rPr>
          <w:b/>
          <w:b/>
          <w:lang w:val="en-US"/>
        </w:rPr>
      </w:pPr>
      <w:r>
        <w:rPr>
          <w:b/>
          <w:lang w:val="en-US"/>
        </w:rPr>
        <w:t>Corrected G2 consensus:</w:t>
      </w:r>
    </w:p>
    <w:p>
      <w:pPr>
        <w:pStyle w:val="Normal"/>
        <w:rPr>
          <w:lang w:val="en-US"/>
        </w:rPr>
      </w:pPr>
      <w:r>
        <w:rPr>
          <w:lang w:val="en-US"/>
        </w:rPr>
        <w:t>&gt;ConsG2</w:t>
      </w:r>
    </w:p>
    <w:p>
      <w:pPr>
        <w:pStyle w:val="Normal"/>
        <w:rPr>
          <w:lang w:val="en-US"/>
        </w:rPr>
      </w:pPr>
      <w:r>
        <w:rPr>
          <w:lang w:val="en-US"/>
        </w:rPr>
        <w:t>TGTTTAAATGGACCAATCATGTGAAACCGCGCCAATTCCTCCCCCAGCCCCACTCCTTTTCTATAAAAACCCCTAGCTTCCAAGCCTCGTGGTCGAATCCACTGTCTCCTGTTGTGTGAGATACGTTTCGACCCGGAGCTCCGCCATTAAAAAACCTCTTGTTGTTACATCAAGGTGTTGTGTTCTATTCGTGATTCTTGGGTGCACGCCGAATCGGGAGCTGAGTGGGGGTTTCCCCACTGAGTTCTTTCATTTGGAGGTCCCACCGAGATCTGCGTGACACCCAGGAACCCCGAAGGACCCCTTGGAGGTGCGTTTGTTTGTGTGAGTCTTGTTATGTTGTCTGTTGTCTAAGTGTCTAAGTGTGGCACTGCTGAATTTGTGTCTTAGTTTTTCAGTTCTGAGATTGTGGGTTTGAGCCCCACCTGTGTTACCAGTTCTGGTATTCTGTATTCTGGCAGCTGCCACTGCGGACCGTAAGGACCCTAGTGGCTGTGGGAAGACGACGGTCTATTTCCCCACAGGCTGCACCCTTGGAAGACATTCCGAGGGAGACCCTGGAGTGCCCGGGGTACGGAACAGTCAGGAGGACCTGGCTGTTGCCTGGCAGAGTGAAGAAGAGTGAGTGCTCTTCCTGCCAGAGGAGTGGAGCGGAATCCCACTCCATCAGAGGTAGCGTTTGGCTGGTTGTGTAAGTCCAGACGCAGACGAGTGTGCTTGGATGTCTTAGTGTTTTCCGTCTCTGTCATTGTGTTGTGTTTACTCTTATTCTTCACTATGGGACAGACCGTGTCTACTCCTTTATCTTTGACTAAGGACCATTGGACGGACGTTAGGGCTAGAGGACAAAATTTGTCAGTAAAAGTGAAGAAAAAGCCATGGATGACTTTCTGTTCCTCAGAATGGCCTGTTTTTGGAGTAGGTTGGCCAGCAGAAGGAACTTTTTACTTACCCACCATAAGGGCTGTGAAGGCCATTGTTTTTCAGGAAGGACCAGGGTCGCATCCAGACCAACAACCGTACATCATGGTATGGGAGGACTTGGCACGCTACCCACCCCCGTGGGTTCGCCCATTCCTCCCGCCTCTCCGCCCTGGCACCAAGATTCTAGCCATCCGAGAAAATGGTGAGAAAGAGAAACCGAAACCACCGCTCGGGAGAGATGATGATCGCAGCACACCAGTGACGAAACCCCCCAAGATCTATCCAGAGATTGAAGAACCCCCTGAGTGGCCCGAACCCCCTCAACCCCCACCGTATGCTCCCCAGCCCCAACCTTCAGCTCCCTCGGGACCCCTGCCTCAGGCCCCGGCCGGAGGAGGGGGTCCCTCCACAGGAACAAGGAGCCGGCGAGGAGTCACCCCTGAGGGGCCTGCGGATTCAACTGTGGCGCTCCCCCTCAGGGCTATTGGGGCTCCCCCTGCCGATCCAAATAGTCTACAGCCCCTACAGTATTGGCCTTTTTCCTCTTCTGACCTTTATAACTGGAAAGCTAATCACCCCCCTTTTTCAGAAAACCCTGCAGGACTCACTGGGTTGGTTGAATCATTAATGTATTCACACCAGCCGACCTGGGATGACTGCCAGCAGCTTCTGCAGACTCTATTCACAACCGAGGAGAGAGAGAGGATTCTCCTCGAGGCTCGGAAAAACGTCCGAGACGAGGCTGGGCGCCCTGTCCAAACTCCAGCTGAGATAGATGAAGGATTTCCGCTAACCCGGCCCCGATGGGATTATAATACGGCATCAGGTAGGGAACGACTGTCCAATTATCGCCGGGTCCTAGTGGCGGGTCTCAGAGGTGCTGCCCGGCAGCCCACGAATCTGGCCAAGGTAAGAGAGGTTATGCAGGGAGCGACTGAGCCCCCCTCAGTCTTCCTTGAAAGGCTCATGGAGGCTTATAGGAGATATACCCCATTCGACCCCACGTCTGAGGGTCAAAGGGCCTCAGTAATTATGGCCTTCATTGGCCAGTCAGCTCCTGACATTAGGAAGAAGTTACAGCGAATTGAGGGCTTGCAGGATTACACCATAAGGGATGTAGTTAGAGAGGCAGAGAAAGTGTATCATAGGAGAGAAACAGAAGATGAAAAGTTAGAGAGAGAGAAAAGAGAGAAAAGAGAAGAGGAGGATAGGAGAGACAGGAGGCAAGAAAAGGTTTTGACTAGGATCCTGGCCGCAGTAGGAGAAAGAGATAATGGAAGAAGAGGTAGACAGTCAGGGAACCTGGGAGACAAAAGGCAGCAGGGACCAAGGAGACCCAGAGAAGGCGGGCAGCGCCTGGAGAGGAACCAATGCGCGTATTGCAAGGAAATGGGCCACTGGAAGAGCGACTGTCCGAAAAAAAAACAAGAGGTAAAGGTGCTTTCTCTTGGAGAAGATGAAGACTAGGGGGAACGGGGCTCGGCCCCCCTCCCCGAGCCTAGGGTAACTTTAGAAGTGGAGGGGACCCCTGTGGACTTTCTAGTTGACACGGGAGCCGAATTTTCAGTACTCAAAACACCTCTAGGAAAAGTAAAGAAAAATGAAAAAACCTTGGTGATCGGGGCCACGGGACAAAAATCGTATCCATGGACCACATCCCGAGTAGTAGACATAGGGCGAAATCGAGTAACTCATTCGTTTCTAGTCATTCCAGAGTGTCCTATGCCTTTATTGGGGAGAGACTTACTAACCAAGTTAAAAGCACAAATAACTTTCACCTCTCATCGACCGGAGGTTTTCTGGGGAATAAAAGCGCCCCAGACTCTAGAGCTGTCTTTACAACTAGGGGAGGAATATCGACTTTACCAAAATAAAGTAAAGCCCCCTGAGGGATTACAGGACTGGTTGAATCGATACCCTCAGGCGTGGGCAGAGACGGGAGGAGTGGGGATGGCAAAACTGGTCCCCCCCGTGGTGATTGAACTTAAGTCCGGGGCCACCCCTATAGGGGTCCGACAATATCCCATGAGCAGAGAAGCTCAAGAGGGTATACGCCCCCAAATTAACAAACTGCTCCAACAAGGGATTTTGGTCCCATGCAAATCCCCTTGGAACACTCCTCTACTTCCAGTAAAAAAACCAGGGACCAGGGACTACCGTCCAGTACAGGACCTTAGAGAAGTCAACAAGAGAGTTCAGGACATACACCCCACGGTGCCAAATCCTTATAACCTCCTCAGCACCTTGCCACCTGGTCGGACATGGTACACAGTCCTGGATCTCAAAGAGCTTTTTTTCTGTTTGAGGTTACACCCCAACAGCCAGCCCTTGTTCGCTTTCGAATGGCGAGACTCCGAGAGTGGACAAGCCGGACAGCTCACATGGACGAGGCTGCCTCAGGGATTCAAGAACTCGCCCACTTTGTTCGATGAAGCCCTACACCGAGATCTTGCTCTTTTCCGAGCCAATAACCCACAGGTGACTCTTCTGCAATATGTAGATGACCTGCTCCTAGCTGCAGAAACACGCGAGGACTGTGAAATTGGGACCCAAAACCTCCTGGGCGAGTTAGGTAAGCTGGGGTATCGGGCCTCTGCTAAAAAGGCTCAGTTATGCCAGATAGAAGTGACCTACCTAGGATATGTCTTGAGAGATGGACAACGGTGGCTCACAGAAGCCAGAAAACAAGCTGTTATGCAGATCCCGACCCCAACCACTGCTCGCCAGGTAAGAGAGTTCCTGGGGACCGCCGGGTTTTGCAGACTCTGGATTCCCGGATTTGCCACACTGGCAGCTCCCTTGTATCCACTAACCAAAGAGAAAGGGGAATTCACCTGGACCAGAGAACATCAGCTAGCCTTTGAAACTCTCAAAAAGGCACTGCTGCAGGCTCCGGCATTGGCCCTGCCAGATTTAAACAAACCTTTCACCCTATACATTGATGAAAGAAATGGAGTGGCAAGGGGAGTCCTTACCCAGGTTTTGGGACCATGGAAGCGCCCGGTAGCCTACTTATCAAAGAAACTGGACGCTGTGGCCAGTGGATGGCCCTCCTGCCTGCGAGCGATAGCAGCCACGGCTGTGCTAGTAAAAGATGCTGACAAACTGACTATGGGCCAGAATGTTACTATAGTGGCCCCACACTCTCTTGAGAGCATCATCAGGCAACCACCGGACCGCTGGATGACCAACGCCCGAATGACGCACTACCAGAGCCTATTGCTGACAGAGCGAGTAAGTTTTGCACCCCCAGCCATTCTCAACCCCGCCTCCTTACTACCTGAGGCTGACGAGGCCCCTGCACATAAGTGTGAAGAAATACTGGCAGAAGAGACTGGAATCCGGCCAGACCTCACAGACCAACCTTGGCCAGGGGCGATGACTTGGTTCACGGACGGAAGCAGCTTTGTGGTAGAAGGTAAGCGGAAGGCTGGGGGCGCAGTAGTGGATGGAAAGGCTGTCATATGGGCCAGCAGTCTGCCGGAGGGTACATCAGCTCAAAAAGCGGAACTAATCGCATTAATTCAAGCCTTAAGGCTGGCAGAAGGAAGGGCTCTTAATGTCTATACCGACAGCCGGTACGCTTTTGCCACGGCTCATGTTCACGGAGCAATATACCGACACCGTGGACTGCTGACGTCTGCCGGCAAAGATATCAAAAATAAAGAAGAAATTCTCAGCTTATTAGAAGCTGTTCATTTGCCCCGTAGGGTGGCAATTATCCATTGCCCAGGACACCAGAAGGGAACTGGGCCCGTTGAAAAGGGAAATCAAATGGCAGACCAAGAAGCTAAAAAAGCAGCCCAAGGGCCAATGACTCTGGTGGTGAGAACCCAACAGCCCGCTGCTGAGGAAATAAATAAAAGAACCCTCACAGAAGAAGAGGGGCGAGATTACTTAGCTAACATACACCATCTGACTCATTTAGGAACTAAAAAATTACTAAAATTGGTTAGTAAGTCCCCCTATTACATTCCTGGATTAAAAGGAATTGTGGAAGAGATAGTAAAAAACTGCCGTGCTTGTGCACTTACCAACGCTGGGTCTAGCAGGCTCCAGGAAGGAAAACGACTGCGAGGAGACAGACCTGGAGCCTACTGGGAAACTGACTTCACTGAGGTGAAACCGGCTAGGTATGGAAATAAATATCTCCTAGTTTTTATAGACACCTTTTCAGGATGGGTCGAAGCGTTCCCCACCAAGAAAGAAACGGCTAATGTAGTGGTCAAGAAGATACTTGAAGAAATCCTTCCCCGCTTTGGGATACCTAAGGTAATGGGGTCAGACAACGGACCTGCCTTCGTCTCCCAGGTAAGTCAGGGATTGGCCAGACAACTGGGGACAAATTGGAAATTACATTGTGCATACAGACCCCAGAGTTCAGGACAGGTAGAAAGGATGAACAGAACGCTAAAGGAGACTCTGACTAAAATAGCCTTAGAATCCGGCGGAAGCGATTGGACAGCCGTTCTCCCTTATGCCTTGTTCAGGGTTCGGAATACACCTGGACCCCTTGGCCTAACTCCATTTGAATTAATGTATGGGGCGCCCCCACCCATTTTTATGACCGTAGGGGATAAGAATCGCCCGGATGTGTCTTTCTCTCCTTCTTCTAGTCTTTTGGCTCGATTAAAAGCTCTCGAAATAGTAAGAAAAGAGGTCTGGGAACAGCTAAAAGAAACCTATGTTGCTGGTGACACACAGGTGCCGCATCAGTTTGAAGTAGGAGACGCAGTCCTGGTGAGGAGACACCGAGCGGGAAACCTAGAACCGAGGTGGAAGGGACCCTACTTGGTGCTACTGACAACGCCCACCGCGGTCAAAGTGGAAGGAATCCCCACTTGGGTCCACGCATCCCACGTCAAGAGAGCACCCCCTGGAGTCAGCCATGATGAGTGGACTTTGGAGAAGACTACTAATCCTTTTAAGTTGCGCCTGCTTCGTAGGAGCGATCCCAAAAGACTTCAACCCCCACAGTCCTGTTCAACAAACGTGGGAGGTACTCAATGAGGGGGGTAGGGCTGTATGGACAATCGCCGAGGTACACCCTCTGTGGACTTGGTGGCCTGATCTTTTCCCTGACATCTGTAAGTTGGCTATAGGAGCCCCTCCTGGATGGGACTTGGAGGGGTACTCTGACATTCAGAGGGCACCTTTAACACCCCCTCCGTACGTAGAAAAACATTCGAGAGACCCATGGGGTGGTTGCTCTAACCAAAGGGATAGAAGTATGCTTCGAACCCATCCCTTCTATGTCTGCCCCGGGCCCCACCGAAGTCAGTCCCTCAATCCAACGTGTGGAGGTAAGGCTGACTTCTTTTGTAAGAGCTGGGGTTGCGAGACTTCAGGTACAGCCCGCTGGAAGCCCTCCTCGAGCTGGGACTATATTAGAGTAACAGCCAACTATTCCCTAGCGTCTTATGTACCTGGAGGATTTGACCTAGACGAGTGTACTGACTGGTGCCATCCGCTCCGTGTCACCTTCACTGAACCAGGGAAGAGAGCTCTGGGATGGACAAAAGGGTATACCTGGGGTCTTAGGATTTACAAGGAAAGATATGATGAGGGATTATTGTTCACTATCAGATTAAAAATAGAGACCCCCTACAATCCTTTAGGCCCCCCAACCAAGTTCACACCCCTCACCCATACAATTACTCAGCCTACTCCAGTGATTGCGGACCCCCTTAATATGGCCGCTATCACCCAACCTCCCACTCCTCAGGTACCTCTAACTATTACCCCCGCGATTCCTTCAAGACAGAGGATGTTTAACCTAGTGAGAGGAGCCTTTTATGCCCTTAACAGAACTGATCCAAGCGCTACTGAGGACTGCTGGCTATGCCTGTCCTCGGGTCCGCCTTATTATGAAGGAATCGCCTTCAATGGAGATTTCAACAGAACCAGCAGCCATACTTCCTGCTCTTGGGGTACAGGACAAAAACTGACCCTGACTGAAGTATCCGCGAGGAATCCAGGTCTCTGTATAGGTACCCCACCTTCCACTCACAAACACCTATGCGGACAAATTCAGTCCGTGTCCAGAACGGAAGCTAATTACTATCTTGTACCTTCCCCGGTTGGATGGTGGGCTTGCAATACAGGACTTACTCCCTGTGTATCAACTAAGGTTTTTAATTCATCTCATGATTTTTGTGTCATGATCCAGCTGTTACCCCGTGTATATTATCACCCTGCATCCAGTTTAGAAGAAAGCTATGCTGGCCGGCGGTCAAAAAGAGAACCAATTACTTTAACCCTGGCTGCATTCATGGGAATAGGTATGGCAGTAGGAGTGGGGACGGGAGTGTCAGCTTTGATAGAAGGAAGACAGGGAATTCAGTCTTTGAGGGATGCTGTCAATGAAGACCTAGCGGCAATAGAGAAGTCCATTGACGCTTTAGAAAAATCTTTGACCTCCCTGTCTGAGGTAGTTTTACAGAACAGGAGAGGTCTTGATTTGTTGTTCCTAAAGGAAGGAGGACTGTGTGCTGCCCTTAAAGAAGAGTGCTGCTTCTATGCAGATCATACAGGAATAGTTAGAGACTCTATGCAGAAACTGAGAGAAAGATTAGAGCGAAGGAAACGGGAACGGGATGCTCAACGGGGGTGGTTTGAGTCGTGGTTTGAATCACGACCATCTTGGATAACTTCTTTAATTTCCGCTGTAGCCGGACCAATCCTTATGATATGCTTAGCTTTAGTTTTCGGCCCTTGTATAATAAATAGAGGAATGGCTTTCATCCAGAGTAAAATTGATACAGTAAAACTCATGGTTCTTCAAAGGCAATATCAACCTATAGTTCAGGTAGATGAAGAGTTAGGGGACACCAATCTCTAAAATTCTATGATTAGAATTAGTCTAAACAGAAGAAGAGGGGAATGAAAGGAAATAAAACTGTAATTCATGTAATGTATGTTAAATAGCCCAAAGAGTTGTTTCTGAGCTTTGAAACCTGGGGCTGAGAACATAGCAGAACAGACCAGGACATGCCCGGGCAAGCCCATCGCCTCCCTAGCTCCCACCCCTCTGACCTAAGTTAAATGTTACAGGCTGCTGATGTTTAAATGGACCAATCATGTGAAACCGCGCCAATTCCTCCCCCAGCCCCACTCCTTTTCTATAAAAACCCCTAGCTTCCAAGCCTCGTGGTCGAATCCACTGTCTCCTGTTGTGTGAGATACGTTTCGACCCGGAGCTCCGCCATTAAAAAACCTCTTGTTGTTACATCAAGGTGTTGTGTTCTATTCGCGATTCTTGGGTGCACGCCGAATCGGGAGCTGAGTGGGGGTTTCCCCA</w:t>
      </w:r>
      <w:r>
        <w:br w:type="page"/>
      </w:r>
    </w:p>
    <w:p>
      <w:pPr>
        <w:pStyle w:val="Normal"/>
        <w:rPr>
          <w:b/>
          <w:b/>
          <w:lang w:val="en-US"/>
        </w:rPr>
      </w:pPr>
      <w:r>
        <w:rPr>
          <w:b/>
          <w:lang w:val="en-US"/>
        </w:rPr>
        <w:t>Corrected G3 consensus:</w:t>
      </w:r>
    </w:p>
    <w:p>
      <w:pPr>
        <w:pStyle w:val="Normal"/>
        <w:rPr>
          <w:lang w:val="en-US"/>
        </w:rPr>
      </w:pPr>
      <w:r>
        <w:rPr>
          <w:lang w:val="en-US"/>
        </w:rPr>
        <w:t>&gt;ConsG3</w:t>
      </w:r>
    </w:p>
    <w:p>
      <w:pPr>
        <w:pStyle w:val="Normal"/>
        <w:rPr>
          <w:lang w:val="en-US"/>
        </w:rPr>
      </w:pPr>
      <w:r>
        <w:rPr>
          <w:lang w:val="en-US"/>
        </w:rPr>
        <w:t>TGGGCCCCCCATGACTGCCTCGAGATCTTGGCTGAGACACACGGAACCAGACCGGACCTCACGGACCTAGCCCCTCCCAGACGCCCAAGGATCTGGGCACTCCTTGAACCTGTGTGTCTGCCAATGTTCTGACCAGTTGTGTGCCCATTGTTGAACCTTCATTAGACCCTTTCCTCGTACCCCTCCCATACCCATTTCTTGAAAATAGACATTGTTTAGAACTAAAAAGTCCCACCTCAGTTTCCCCAAATGACCGAGAAATACCCCAAGCCTTATTCGAACTAACCAACCAGCTCGCTTCTCGCTTCTGTAACCGCGCTTTTTGCTCCCCAGCCCCAGCCCTATAAAAAGGGTAAAAACTCCACACTCGGCGCGCCAGTCCTCCGATAGACTGAGTCGCCCGGGTACCCGTGTTCCCAATAAAGCCTCTTGCTGTTTGCATCCGAATCGTGGTCTCGCTGATCCTTGGGAGGGTCTCCTCAGATTGATTGACTACCCACCTCGGGGGTCTTTCATTTGGAGGTCCCACCGAGATTTGGAGACCCCTGCCCAGGGACCACCGACCCCCCGCCGGGAGGTAAGCTGGCCAGCGGTCGTTTCGTGTCTGTCTCTGTCTTCGTGCGTGTTTGTGCCGGCATCTAATGTTTGCGCCTGCGTCTGTACTAGTTGGCTAACTAGATCTGTATCTGGCGGTTCCGCGGAAGAACTGACGAGTTCGTATTCCCGGCCGCAGCCCCTGGGAGACGTCCCAGCGGCCTCGGGGGCCCGTTTTGTGGCCCATTCTGTATCAGTTAACCTACCCGAGTCGGACTTTTTGGAGCTCCGCCACTGTACGTGGCTTTGTTGGGGGACGAGAGACAGAGACACTTCCCGCCCCCGTCTGAATTTTTGCTTTCGGTTTTACGCCGAAACCGCGCCGCGCGTCTGATTTGTTTGTTGTTCTTTTGTTCTTCGTTAGTTTTCTTCTGTCTTTAAGTGTTTTCGAGATCATGGGACAGACCGTAACTACCCCTCTGAGTCTAACCTTGCAGCACTGGGGAGATGTCCAGCGCATTGCATCCAACCAGTCTGTGGATGTCAGGAAGAGGCGCTGGATTACCTTCTGTTCCGCCGAATGGCCAACTTTCAATGTGGGATGGCCTCAGGATGGTACTTTCAATTTAAGTATTATCTCTCAGGTTAAGTCTAGAGTGTTTTGTCCTGGTCCCCACGGACACCCGGATCAGGTCCCATATATCGTCACCTGGGAGGCACTTGCCTATGACCCCCCTCCGTGGGTCAAACCGTTTGTGTCTCCTAAACTTCCTCCCTTGCCGACAGCTCCCGTCCTCCCGCCCGGTCCTTCTGCGCAACCTCCGTCCCGATCTGCCCTTTACCCTGCCCTTACCCCCTCTATAAAGTCCAAACCTCCTAAGCCCCAGGTTCTCCCTGATAGCGGCGGACCTCTCATTGACCTTCTCACAGAGGACCCCCCGCCGTACGGAGCACAACCTTCCTCCTCTGCCAGAGAGAACGACGAAGAAGAGGCGGCCACCACCTCCGAGGTTTCCCCCCCTTCTCCCATGGTGTCTCGACTGCGGGGAAGGAGAGACCCTCCCGCAGCGGACTCCACCACCTCCCAGGCATTCCCACTCCGCATGGGGGGAGATGGCCAGCTTCAGTACTGGCCGTTTTCCTCCTCGGATTTATACAATTGGAAAAATAATAACCCTTCCTTTTCTGAAGATCCAGGTAAATTGACGGCCTTGATTGAGTCCGTCCTCATCACCCACCAGCCCACCTGGGACGACTGTCAGCAGTTGTTGGGGACCCTGCTGACCGGAGAAGAAAAGCAGCGGGTGCTCCTAGAGGCTAGAAAGGCAGTCCGGGGCAATGATGGACGCCCCACTCAGTTGCCTAATGAAGTCAATGCTGCTTTTCCCCTTGAACGCCCCGATTGGGATTACACCACTACAGAAGGTAGGAACCACCTAGTCCTCTATCGCCAGTTGCTCTTAGCGGGTCTCCAAAACGCGGGCAGAAGCCCCACCAATTTGGCCAAGGTAAAAGGGATAACCCAGGGACCTAATGAGTCTCCCTCAGCCTTTTTAGAGAGACTCAAGGAGGCCTATCGCAGGTACACTCCTTATGACCCTGAGGACCCAGGGCAAGAAACCAATGTGTCTATGTCATTCATCTGGCAGTCTGCCCCGGATATCGGGCGAAAGTTAGAGCGGTTAGAAGATTTAAAGAGCAAGACCTTAGGAGACTTAGTGAGGGAAGCTGAAAAGATCTTTAATAAGCGAGAAACCCCGGAAGAAAGAGAGGAACGTATCAGGAGAGAAACAGAGGAAAAAGAAGAACGCCGTAGGGCAGAGGATGAGCAGAGAGAGAAAGAAAGGGACCGCAGAAGACATAGAGAGATGAGCAAGCTCTTGGCCACTGTAGTTATTGGTCAGAGACAGGATAGACAGGGGGGAGAGCGGAGGAGGCCCCAACTTGATAAGGACCAATGCGCCTACTGCAAAGAAAAGGGACACTGGGCTAAGGACTGCCCAAAGAAGCCACGAGGGCCCCGAGGACCGAGGCCCCAGACCTCCCTCCTGACCTTAGGTGACTAGGGAGGTCAGGGTCAGGAGCCCCCCCCTGAACCCAGGATAACCCTCAAAGTCGGGGGGCAACCCGTCACCTTCCTGGTAGATACTGGGGCCCAACACTCCGTGCTGACCCAAAATCCTGGACCCCTAAGTGACAAGTCTGCCTGGGTCCAAGGGGCTACTGGAGGAAAGCGGTATCGCTGGACCACGGATCGCAAAGTACATCTAGCTACCGGTAAGGTCACCCACTCTTTCCTCCATGTACCAGACTGCCCCTATCCTCTGCTAGGAAGAGACTTGCTGACTAAACTAAAAGCCCAAATCCACTTCGAGGGATCAGGAGCTCAGGTTGTGGGACCAATGGGACAGCCCCTGCAAGTGCTGACCCTAAACATAGAAGATGAGTATCGGCTACATGAGACCTCAAAAGAGCCGGATGTTTCTCTAGGGTCCACCTGGCTTTCTGATTTTCCCCAGGCCTGGGCGGAAACCGGGGGCATGGGACTGGCAGTTCGCCAAGCTCCTCTGATCATACCTCTGAAGGCAACCTCTACCCCCGTGTCCATAAAACAATACCCCATGTCACAAGAAGCCAGACTGGGGATCAAGCCCCACATACAGAGACTGTTGGACCAGGGAATACTGGTACCCTGCCAGTCCCCCTGGAACACGCCCCTGCTACCCGTTAAGAAACCAGGGACTAATGATTACAGGCCTGTCCAGGATCTGAGAGAAGTCAACAAGCGGGTGGAAGACATCCACCCCACCGTGCCCAACCCTTACAACCTCTTGAGCGGGCTCCCACCGTCCCACCAGTGGTACACTGTGCTTGATTTAAAGGATGCCTTTTTCTGCCTGAGACTCCACCCCACCAGTCAGCCTCTCTTCGCCTTTGAGTGGAGAGATCCAGAGATGGGAATCTCAGGACAATTGACCTGGACCAGACTCCCACAGGGTTTCAAAAACAGTCCCACCCTGTTTGATGAGGCACTGCACAGAGACCTAGCAGACTTCCGGATCCAGCACCCAGACTTGATCCTGCTACAGTACGTGGATGACTTACTGCTGGCCGCCACTTCTGAGCTCGACTGCCAACAAGGTACTCGGGCCCTGTTACAAACCCTAGGGGACCTCGGGTATCGGGCCTCGGCCAAGAAAGCCCAAATTTGCCAGAAACAGGTCAAGTATCTGGGGTATCTTCTAAAAGAGGGTCAGAGATGGCTGACTGAGGCCAGAAAAGAGACTGTGATGGGGCAGCCTACTCCGAAGACCCCTCGACAACTAAGGGAGTTCCTAGGGACGGCAGGCTTCTGTCGCCTCTGGATCCCTGGGTTTGCAGAAATGGCAGCCCCCTTGTACCCTCTCACCAAAACGGGGACTCTGTTTAATTGGGGCCCAGACCAGCAAAAGGCCTATCAAGAAATCAAACAGGCTCTTCTAACTGCCCCAGCCCTGGGATTGCCAGATTTGACTAAGCCCTTTGAACTCTTTGTCGACGAGAAGCAGGGCTACGCCAAAGGCGTCCTAACGCAAAAACTGGGACCTTGGCGTCGGCCGGTGGCCTACCTGTCCAAAAAGCTAGACCCAGTGGCAGCTGGGTGGCCCCCTTGCCTACGGATGGTAGCAGCCATTGCCGTTCTGACAAAAGATGCAGGCAAGCTAAACATGGGACAGCCGCTAGTCATCCTGGCCCCCCATGCAGTAGAGGCACTGGTCAAGCAACCCCCTGACCGCTGGCTATCCAACGCCCGCATGACCCACTATCAGGCGATGCTCCTAGATACGGACCGGGTTCAGTTCGGACCGGTGGTAGCCCTAAACCCGGCCACGTTGCTCCCCCTACCGGGGAAAGAGCCTCACCATGACTGCCTCGAGATCTTGGCCGAGACACACGGAACCAGACCAGACCTCACGGACCAGCCCCTCCCAGACGCCGACCACACCTGGTATACAGATGGAAGCAGCTTCCTGCAAGAGGGACAACGTAAGGCTGGAGCAGCGGTGACCACCGAGACCGAGGTAATCTGGGCCAAGGCGTTGCCAGCCGGGACATCCGCCCAGCGAGCTGAACTAATAGCACTCACCCAGGCCCTAAAGATGGCAGAAGGTAAGAAGCTAAATGTTTATACTGATAGCCGCTATGCCTTTGCTACCGCCCATGTCCATGGAGAAATATATAGGAGACGTGGGTTGCTCACCTCAGAAGGCAAGGAGATCAAGAACAAGGGCGAAATCTTGGCCTTACTGAAAGCTCTCTTTCTGCCCAAAAGACTCAGTATAATTCACTGCCCAGGACATCAGAAAGGCAATAGTGCTGAAGCTAAAGGCAACCGAATGGCGGACCAGGCAGCCCGGGAAGCAGCCATGGGGACTGACACAAAGGCCTCCTCACTTCTCATAGAGACCTCAACCCCGTACACTCCAGACTTCTTCCATTATACTGAGACAGATATAAAGAACCTACAAGAGTTGGGAGCCACATATGATAGAGAGAAAAAATATTGGGTCCTGCAAGGTAAACCTGTGATGCCTGACCAGTTCACCTTTGAATTATTAGACTTCCTTCACCAGCTCACCCACCTTAGCTATCAGAAGATGAGGGCACTTCTAGACAGAAAAGAAAGCCCCTATTACATGCTAAATAAAGATAAGATCCTCCACGAGGTGGCGGAATCATGCCAAGCCTGTGTCCAAGTAAATGCCAGTAAAGCTAAGATCGGGGCCGGGGTGCGAGTAAGAGGACATCGACCAGGCACCCATTGGGAAATTGACTTTACTGAAGTGAAGCCCGGACTGTATGGGTACAAGTATCTCCTGGTGTTCGTGGACACGTTCTCTGGCTGGGTTGAAGCCTTCCCAACCAAGCATGAGACTGCCAAAGTTGTGACCAAGAAGCTTCTGGAAGAAATATTTCCAAGGTTTGGAATGCCCCAAGTATTGGGGACTGATAATGGGCCTGCCTTCGTCTCCCAGGTAAGTCAGTCGGTGGCCAAGCTACTGGGGATTGATTGGAAACTACATTGTGCTTACAGACCCCAGAGTTCAGGTCAGGTAGAAAGAATGAATAGGACAATCAAGGAGACTTTGACCAAATTAACGCTTGCAACTGGCACTAGAGACTGGGTACTCCTACTTCCCTTGGCCCTCTACCGAGCCCGCAACACTCCGGGCCCCCATGGACTCACTCCGTATGAAATCCTGTATGGGGCGCCCCCGCCCCTTGTTAATTTCCATGATCCTGAAATGTCAAAGTTTACTAATAGCCCCTCTCTCCAAGCTCACTTACAGGCCCTCCAAGCAGTACAACGAGAGGTCTGGAAGCCACTGGCCGCTGCCTATCAGGACCAGCTGGACCAGCCAGTGATACCACACCCCTTCCGTGTCGGCGACACCGTGTGGGTACGCCGGCACCAGACTAAGAACTTGGAACCTCGCTGGAAAGGACCCTACACCGTCCTGCTGACCACCCCCACCGCTCTCAAAGTAGACGGCATCGCTGCGTGGATCCACGCCGCTCACGTAAAAGCGGCGACAACCCCTCCGGCCGGAACAGCATCAGGACCGACATGGAAGGTCCAGCGTTCTCAAAACCCCTTAAAGATAAGATTAACCCGTGGGGCCCCCCTATAGTCCTGGGGATCTTAATAAGGGCAGGAGTATCAGTACAACATGACAGCCCTCATCAGGTCTTCAATGTTACTTGGAGAGTTACCAACTTAATGACAGGACAAACAGCTAATGCTACCTCCCTCCTGGGGACAATGACCGATGCCTTTCCTAAACTGTACTTTGACTTGTGCGATTTAATAGGGGACGACTGGGATGAGACTGGACTCGGGTGTCGCACTCCCGGGGGAAGAAAAAGGGCAAGAACATTTGACTTCTATGTTTGCCCCGGGCATACTGTACCAACAGGGTGTGGAGGGCCGAGAGAGGGCTACTGTGGCAAATGGGGCTGTGAGACCACTGGACAGGCATACTGGAAGCCATCATCATCATGGGACCTAATTTCCCTTAAGCGAGGAAACACCCCTCGGAATCAGGGCCCCTGTTATGATTCCTCAGCGGTCTCCAGTGGCATCAAGGGCGCCACACCGGGGGGTCGATGCAATCCCCTAGTCCTGGAATTCACTGACGCGGGCAAAAAGGCCAGCTGGGATGGCCCCAAAGTATGGGGACTAAGACTGTACCGATCCACAGGGACCGACCCGGTGACCCGGTTCTCTTTGACCCGCCAGGTCCTCAATATAGGGCCCCGCGTCCCCATTGGGCCTAATCCCGTGATCACTGACCAGTTACCCCCCTCCCGACCCGTGCAGATCATGCTCCCCAGGCCTCCTCAGCCTCCTCCTCCAGGCGCAGCCTCTATAGTCCCTGAGACTGCCCCACCTTCTCAACAACCTGGGACGGGAGACAGGCTGCTAAACCTGGTAGATGGAGCCTACCAAGCTCTCAACCTCACCAGTCCTGACAAAACCCAAGAGTGCTGGTTGTGTCTGGTATCGGGACCCCCCTACTACGAAGGGGTTGCCGTCCTAGGTACTTATTCCAACCATACCTCTGCCCCAGCTAACTGCTCCGTGGCCTCCCAACACAAGCTGACCCTGTCCGAAGTGACCGGACAGGGACTCTGCGTAGGAGCAGTTCCCAAAACCCATCAGGCCCTGTGTAATACCACCCAGAAGACGAGCGACGGGTCCTACTATCTGGCTGCTCCCGCCGGGACCATTTGGGCTTGCAACACCGGGCTCACTCCCTGCCTATCTACCACTGTACTCGACCTCACCACCGATTACTGTGTCCTGGTTGAGCTCTGGCCAAAGGTGACCTACCACTCCCCTGGTTATGTTTATGGCCAGTTTGAGAGAAAAACCAAATATAAAAGAGAGCCGGTGTCATTAACTCTGGCCCTGCTGTTGGGAGGACTTACTATGGGCGGCATAGCTGCAGGAGTAGGAACGGGGACTACAGCCCTAGTGGCCACCAAACAATTCGAGCAGCTCCAGGCAGCCATACATACAGACCTTGGGGCTTTAGAAAAGTCAGTCAGTGCCCTAGAAAAGTCTCTGACCTCGTTGTCTGAGGTGGTCCTACAGAACCGGAGGGGATTAGATCTACTGTTCCTAAAAGAAGGAGGATTATGTGCTGCCCTAAAAGAAGAATGCTGTTTCTACGCGGACCACACTGGCGTAGTAAGAGATAGCATGGCAAAGCTAAGAGAAAGGTTAAACCAGAGACAAAAATTGTTCGAATCAGGACAAGGGTGGTTTGAGGGACTGTTTAACAGGTCCCCATGGTTCACGACCCTTATATCCACCATTATGGGCCCCTTGATAATACTTTTATTAATCCTACTCTTCGGACCCTGTATTCTCAACCGCTTGGTCCAGTTTGTAAAAGACAGAATTTCGGTAGTGCAGGCCCTGGTTTTGACCCAACAGTATCACCAACTCAAATCAATAGATCCAGAAGAAGTGGAATCACGTGAATAAAAGATTTTATTCAGTTTCCAGAAAGAGGGGGGAATGAAAGACCCCACCATCAGGCTTAGCAAGCTAGCTGCAGTAACGCCATTTTGCAAGGCATGAAAAAGTACCAGAGCTGAGTTCTCAAAAGTTACAAGAAAGTTCAGTTAAAGATTAACAGTTAAAGATTAAGGCTGAATAATACTGGGACAGGGGCCAAATATCGGTGGTCAAGCACCTGGGCCCCGGCTCAGGGCCAAGAACAGATGGCTCTCAGACGTCAGTGTTAGCAGAACTAGCTTCACTGATTTAGAAAAATAGAGGTGCACAGTGCTCTGGCCACTCCTTGAACCTGTGTGTCTGCCAATGTTCTGACCAGTGTGTGCCCATTGTGAACCTTCATTAGACCTTTCCTGTACCCCTCCCATACCCATTTCTTGAAAATAGACATTGTTTAGAACTAAAAAGTCCCACCTCAGTTTCCCCAAATGACCGGAAAATACCCCAAGCCTTATTCGAACTAACCAACCAGCTCGCTTCTCGCTTCTGTAACCGCGCTTTTTGCTCCCCAGCCCCAGCCCTATAAAAAGGGTAAAAACTCCACACTCGGCGCGCCAGTCCTCCGATAGACTGCGTCGCCCGGGTACCCGTGTTCCCAATAAAGCCTCTTGCTGTTTGCATCCGAATCGTGGTCTCGCTGGTCCTTGAGAGGGTCTCCTCAGATTGATTGACTACCCA</w:t>
      </w:r>
    </w:p>
    <w:p>
      <w:pPr>
        <w:pStyle w:val="Normal"/>
        <w:rPr>
          <w:lang w:val="en-US"/>
        </w:rPr>
      </w:pPr>
      <w:r>
        <w:rPr>
          <w:lang w:val="en-US"/>
        </w:rPr>
      </w:r>
      <w:r>
        <w:br w:type="page"/>
      </w:r>
    </w:p>
    <w:p>
      <w:pPr>
        <w:pStyle w:val="Normal"/>
        <w:rPr/>
      </w:pPr>
      <w:r>
        <w:rPr>
          <w:u w:val="single"/>
          <w:lang w:val="en-US"/>
        </w:rPr>
        <w:t>Consensus amino acid sequences for group G1:</w:t>
      </w:r>
    </w:p>
    <w:p>
      <w:pPr>
        <w:pStyle w:val="Normal"/>
        <w:rPr>
          <w:lang w:val="en-US"/>
        </w:rPr>
      </w:pPr>
      <w:r>
        <w:rPr>
          <w:lang w:val="en-US"/>
        </w:rPr>
        <w:t>Pre-Gag ORF:</w:t>
      </w:r>
    </w:p>
    <w:p>
      <w:pPr>
        <w:pStyle w:val="Normal"/>
        <w:rPr>
          <w:lang w:val="en-US"/>
        </w:rPr>
      </w:pPr>
      <w:r>
        <w:rPr>
          <w:lang w:val="en-US"/>
        </w:rPr>
        <w:t>&lt;Group G1 had an in-frame ORF ahead of Gag&gt;</w:t>
      </w:r>
    </w:p>
    <w:p>
      <w:pPr>
        <w:pStyle w:val="Normal"/>
        <w:rPr>
          <w:lang w:val="en-US"/>
        </w:rPr>
      </w:pPr>
      <w:r>
        <w:rPr>
          <w:lang w:val="en-US"/>
        </w:rPr>
        <w:t>lwrprdhlglrdrgfesptscrceivgssptsrfvarswvrvpplflapccetvgssptsvcvtgswvrvppraeglnrpalerpsdslsclwstrsrrrfwflfclslvfalvvstii</w:t>
      </w:r>
    </w:p>
    <w:p>
      <w:pPr>
        <w:pStyle w:val="Normal"/>
        <w:rPr>
          <w:lang w:val="en-US"/>
        </w:rPr>
      </w:pPr>
      <w:r>
        <w:rPr>
          <w:lang w:val="en-US"/>
        </w:rPr>
        <w:t>Gag:</w:t>
      </w:r>
    </w:p>
    <w:p>
      <w:pPr>
        <w:pStyle w:val="Normal"/>
        <w:rPr>
          <w:lang w:val="en-US"/>
        </w:rPr>
      </w:pPr>
      <w:r>
        <w:rPr>
          <w:lang w:val="en-US"/>
        </w:rPr>
        <w:t>MGQSVSTPLSLTLeHWKEVqvRAHNQSVEVRKGPWQTFCaSEWPTFGVGWPPEGAFDLSLIaAVrRIVFQEeGGHPDQiPYIVTWQnLVQfPPPWVKPWtPNSSKLTVAVAQSdAagkSgPSAPPkIYPEIDDLLWMdSQPPPYPLPQQPPAAAPPqGPiARGAqGpAGGTRSRRGRSpGEEGGPDSTVALPLRAhVGGPAPGPNdLIPLQYWPFSSSDLYNWKTNHPPFSENPsGLTGLLESLMFSHQPTWDDCQQLLQVLFTTEERERILmEARKNVLGEDGTPTaLPNLVDEAFPLNRPNWDYNTAEGRgRLLVYRRTLVAGLRGAARRPTNLAKVREVLQGqTEPPSVFLERLMEAYRRYTPFDPLSEGQRAAVAMAFIGQSAPDIKKKLQRLEGLQDHTLQDLVKEAEKVYHKRETEEERQEREKKEmEEREnRRDRRQERNLSKILAAVVndRqSGKGKIGlLGNRAvKpPGGRKIPLeKDQCAYCKEKGHWARDCPKNRERsKVLTLEDD</w:t>
      </w:r>
    </w:p>
    <w:p>
      <w:pPr>
        <w:pStyle w:val="Normal"/>
        <w:rPr>
          <w:lang w:val="en-US"/>
        </w:rPr>
      </w:pPr>
      <w:r>
        <w:rPr>
          <w:lang w:val="en-US"/>
        </w:rPr>
        <w:t xml:space="preserve">Pro: </w:t>
      </w:r>
    </w:p>
    <w:p>
      <w:pPr>
        <w:pStyle w:val="Normal"/>
        <w:rPr>
          <w:lang w:val="en-US"/>
        </w:rPr>
      </w:pPr>
      <w:r>
        <w:rPr>
          <w:lang w:val="en-US"/>
        </w:rPr>
        <w:t>GSrGSDPlPEPRVTLsVeGtPVnFLIDTGAEHSVLTsPLGkLgSKKTmVIGATGSKfYPWTTeRalQInKniVTHSFLViPECPaPLLGRDLLTKLKAQvqFTsEG</w:t>
      </w:r>
    </w:p>
    <w:p>
      <w:pPr>
        <w:pStyle w:val="Normal"/>
        <w:rPr>
          <w:lang w:val="en-US"/>
        </w:rPr>
      </w:pPr>
      <w:r>
        <w:rPr>
          <w:lang w:val="en-US"/>
        </w:rPr>
        <w:t>Pol:</w:t>
      </w:r>
    </w:p>
    <w:p>
      <w:pPr>
        <w:pStyle w:val="Normal"/>
        <w:rPr>
          <w:lang w:val="en-US"/>
        </w:rPr>
      </w:pPr>
      <w:r>
        <w:rPr>
          <w:lang w:val="en-US"/>
        </w:rPr>
        <w:t>PQVsWGkaPvaCLVLNtEEEYRLHEEqPKnaVSSgWLtaFPnVWAEqAGMGLAkQVPPVVVELKAdATPISVRQYPMSKEAREGIRPHIQRLLDQGVLVaCQSPWNTPLLPVrKPGTNDYRPVQDLREVNKRVlDIHPTVPNPYNLLSSLPPerTWYTVLDLKDAFFCLRLHPkSQLLFAFEWRDPEgGqTGpTnWTRLPQGFKNSPTLFDEALHRDLAPFRARNPQLtLLQYVDDLLVAAASkELChQGTeRLLaELSDLGYRVSAKKAQICQtEVTYLGYtLrgGKRWLTEARkKTVMmIPsPTTPRQVREFLGTAGFCRLWIPGFAtLAAPLYPLTKEGvPFeWkEEHQrAFEaIKssLmTAPALALPDLTKPFvLYVDERAGVARGVLTQaLGPWKRPVAYLSKKLDPVASGWPTCLKAiAAVALLiKDADKLTMGQqVTVvAPHALESIVRQPPDRWMTNARMTHYQSLLLNERVtFAPPAiLNPATLLPLtndSvPVHqCmDILAEETGTRRDLTDQPwPGAPsWYTDGSSFLiEGKRKAGAAVVDGKkVIWASALPEGTSAQKAELIALiQALReAKGKIvNIYTDSRYAFATAHIHGAIYRQRGLLTSAGKDIKNKEEILALLEAIHaPkKVAIIHCPGHQRGeDlVAKGNRMADsvAKQVAQgamILTEkgdPPKsPEDerynIkELLwTsdPLPYffEGKiELTPEeGiKFvKgLHQfTHLGvEKMmrLikNSrYqvPNLkSvAqKIidSCKpCAfTNATrAyKePGKRQRGDRPGVYWEVDFTEVKPGMYGNKYLLVFVDTFSGWVEgFPTKTETAqIVAKKILEEILPRFGIPKViGSDNGPAFVAQVSQGLATQLGIDWKLHCAYRPQSSGQVERMNRTlKETLTKLAiETGGKDWVaLLPLALfRARNTPGRFGLTPFEvLYGGPPPLmEaGgTLvSDsDpvLPSslLiHLKALEvIRTQIWDQLKAAYtPGTTaVPHgFRVGDkVLVRRHRTgSLEPRWKGPYLVLLTTPTAVKVDGIAsWIHASHVKrAAsQDEEnhEdnwTVaaTDNPLKLRLRRRRhpeprep</w:t>
      </w:r>
    </w:p>
    <w:p>
      <w:pPr>
        <w:pStyle w:val="Normal"/>
        <w:rPr>
          <w:lang w:val="en-US"/>
        </w:rPr>
      </w:pPr>
      <w:r>
        <w:rPr>
          <w:lang w:val="en-US"/>
        </w:rPr>
        <w:t xml:space="preserve">Env: </w:t>
      </w:r>
    </w:p>
    <w:p>
      <w:pPr>
        <w:pStyle w:val="Normal"/>
        <w:rPr/>
      </w:pPr>
      <w:r>
        <w:rPr>
          <w:lang w:val="en-US"/>
        </w:rPr>
        <w:t>&lt;a long non-ORF stretch (not shown) preceeds the consensus Env&gt;</w:t>
      </w:r>
    </w:p>
    <w:p>
      <w:pPr>
        <w:pStyle w:val="Normal"/>
        <w:rPr/>
      </w:pPr>
      <w:r>
        <w:rPr>
          <w:lang w:val="en-US"/>
        </w:rPr>
        <w:t>vglasihstkrswvhfhdqtdserpggdLVGPNKVLIEQGPPVVPAPPKVPAVPAPPTPQPNTVVPSLGTNTPLIKPTLASPPPLGTENRLVSLVQGAFLALNrTNPnmTQSCWLCyaSSPPYYEGIAqiRTYNITsDhSqCLWGenrKLTLaaVSGrRALLGqVPQDKgHLCNQTQNIQSSkSGQyLVPPldTVWACNTGLTPCvSmSVFNSskDFCILVQLIPRlLYHDDSSfLDKFEhRVrwrREPVtLTLAVLLGLGVAAGVGTGTAALIKTpQYYeeLrAAmdVDLrTIEQSITKLeESLTSLSEVVLQNRRGLDLLFLKEGGLCAALKEECCFYVDHSGVIKdSMAKLRERLDIRKrERESQqGWFEsWFNkSPWLTTLLSTIAGPLITLmLLLTFGPCILNKLVAFIRErINAVqvmvlrqqyrvlqevens</w:t>
      </w:r>
    </w:p>
    <w:p>
      <w:pPr>
        <w:pStyle w:val="Normal"/>
        <w:rPr>
          <w:lang w:val="en-US"/>
        </w:rPr>
      </w:pPr>
      <w:r>
        <w:rPr>
          <w:lang w:val="en-US"/>
        </w:rPr>
      </w:r>
    </w:p>
    <w:p>
      <w:pPr>
        <w:pStyle w:val="Normal"/>
        <w:rPr>
          <w:lang w:val="en-US"/>
        </w:rPr>
      </w:pPr>
      <w:r>
        <w:rPr>
          <w:lang w:val="en-US"/>
        </w:rPr>
      </w:r>
    </w:p>
    <w:p>
      <w:pPr>
        <w:pStyle w:val="Normal"/>
        <w:rPr>
          <w:u w:val="single"/>
          <w:lang w:val="en-US"/>
        </w:rPr>
      </w:pPr>
      <w:r>
        <w:rPr>
          <w:u w:val="single"/>
          <w:lang w:val="en-US"/>
        </w:rPr>
      </w:r>
      <w:r>
        <w:br w:type="page"/>
      </w:r>
    </w:p>
    <w:p>
      <w:pPr>
        <w:pStyle w:val="Normal"/>
        <w:rPr/>
      </w:pPr>
      <w:r>
        <w:rPr>
          <w:u w:val="single"/>
          <w:lang w:val="en-US"/>
        </w:rPr>
        <w:t>Consensus amino acid sequences for group 2:</w:t>
      </w:r>
    </w:p>
    <w:p>
      <w:pPr>
        <w:pStyle w:val="Normal"/>
        <w:rPr>
          <w:lang w:val="en-US"/>
        </w:rPr>
      </w:pPr>
      <w:r>
        <w:rPr>
          <w:lang w:val="en-US"/>
        </w:rPr>
        <w:t>Gag:</w:t>
      </w:r>
    </w:p>
    <w:p>
      <w:pPr>
        <w:pStyle w:val="Normal"/>
        <w:rPr>
          <w:lang w:val="en-US"/>
        </w:rPr>
      </w:pPr>
      <w:r>
        <w:rPr>
          <w:lang w:val="en-US"/>
        </w:rPr>
        <w:t>MGQTVSTPLSLTkDHWTDVRARGQnLSVkVKKKPWmTFCSSEWPvFGVGWPaEGTFyLpTIrAVKAIVFQEGPGSHPDQqPYImVWEDLARyPPPWVRPFLPPLrPGTKiLAIrENGeKEKPKPPlgRDddrsTPVTkPPkIYPEIEEPPeWPEPPQPPPYAPQPqPsAPSGPLPqAPAGGGGPStGTRSRRGvTPEGPADSTVALPLRAIGAPPADPNSLQPLQYWPFSSSDLYNWKANHPPFSENPAGLTGLVESLMySHQPTWDDCQQLLQTLFTTEERERILLEARKNVRDEAGRPvQtPAEIDEGFPLTRPrWDYNTAsGRERLSnYRRvLVAGLRGAARqPTNLAKVREVMQGATEPPSVFLERLMEAYRRYTPFDPTSEGQRASVIMAFIGQSAPDIRKKLQRIEGLQDYTIRDVvREAEKVYHRRETEdEKlEREKREKREEEDrRDRRQEKvLTRILAAVGERDnGRRgRQSGNLgdkRqQGPRRPREGGQrLeRNQCAYCKEmGHWKSDCPKKKQEVKVLsLGEDED</w:t>
      </w:r>
    </w:p>
    <w:p>
      <w:pPr>
        <w:pStyle w:val="Normal"/>
        <w:rPr>
          <w:lang w:val="en-US"/>
        </w:rPr>
      </w:pPr>
      <w:r>
        <w:rPr>
          <w:lang w:val="en-US"/>
        </w:rPr>
        <w:t>Pro:</w:t>
      </w:r>
    </w:p>
    <w:p>
      <w:pPr>
        <w:pStyle w:val="Normal"/>
        <w:rPr>
          <w:lang w:val="en-US"/>
        </w:rPr>
      </w:pPr>
      <w:r>
        <w:rPr>
          <w:lang w:val="en-US"/>
        </w:rPr>
        <w:t>gErGSaPlPEPRVTLEVeGtPVDFLVDTGAEfSVLkTPLGkVkKNeKTLVIGATGQKsYPWTTSRvVdIGrnRVTHSFLViPECPmPLLGRDLLTKLKAQItFTsH</w:t>
      </w:r>
    </w:p>
    <w:p>
      <w:pPr>
        <w:pStyle w:val="Normal"/>
        <w:rPr>
          <w:lang w:val="en-US"/>
        </w:rPr>
      </w:pPr>
      <w:r>
        <w:rPr>
          <w:lang w:val="en-US"/>
        </w:rPr>
      </w:r>
    </w:p>
    <w:p>
      <w:pPr>
        <w:pStyle w:val="Normal"/>
        <w:rPr>
          <w:lang w:val="en-US"/>
        </w:rPr>
      </w:pPr>
      <w:r>
        <w:rPr>
          <w:lang w:val="en-US"/>
        </w:rPr>
        <w:t>Pol:</w:t>
      </w:r>
    </w:p>
    <w:p>
      <w:pPr>
        <w:pStyle w:val="Normal"/>
        <w:rPr>
          <w:lang w:val="en-US"/>
        </w:rPr>
      </w:pPr>
      <w:r>
        <w:rPr>
          <w:lang w:val="en-US"/>
        </w:rPr>
        <w:t>PeVfWGikaPqtLeLsLQLgEEYRLyqnKvKPPEgLqDWLNryPQAWAETGGvGMAklVPPVVIELKSGATPIgVRQYPMSrEAqEGIRPqInKLLqQGILVPCkSPWNTPLLPVKKPGTrDYRPVQDLREVNKRVQDIHPTVPNPYNLLSTLPPgrTWYTVLDLKelFFCLRLHPNSQPLFAFEWRDsESGqagQLTWTRLPQGFKNSPTLFDEALHRDLAlFRAnNPQVtLLQYVDDLLLAAeTREDCEiGTQnLLgELGKLGYRASAKKAQLCQiEVTYLGYvLrDGQRWLTEARKqAVMqIPTPTTaRQVREFLGTAGFCRLWIPGFAtLAAPLYPLTKEkGeFTwTrEHQLAFEtlKKALLqAPALALPDLnKPFTLYIDERnGVARGVLTQvLGPWKRPVAYLSKKLDaVASGWPsCLRAiAAtAVLVKDADKLTMGQNVTIvAPHSLESIiRQPPDRWMTNARMTHYQSLLLTERVSFAPPAiLNPAsLLPEadEAPaHkCEeILAEETGiRPDLTDQPwPGAmTWfTDGSSFvvEGKRKAGgAVVDGKaVIWASSLPEGTSAQKAELIALiQALRLAEGraLNVYTDSRYAFATAHVHGAIYRhRGLLTSAGKDIKNKEEILsLLEAvHLPRRVAIIHCPGHQKgtGPvEKGNqMADqEAKKAAqgpmtLvvRTqQPaaeEinkrTLTEeEGrdYLaniHHLTHLGtkKLLkLVSkSPYYIPgLkgiVeEIvknCRACAlTNAGSsRlQeGKRlRGDRPGaYWEtDFTEVKPaRYGNKYLLVFIDTFSGWVEAFPTKKETAnVVvKKILEEILPRFGIPKVmGSDNGPAFVSQVSQGLArQLGtNWKLHCAYRPQSSGQVERMNRTlKETLTKiALEsGGsDWTavLPyALfRVRNTPGPlGLTPFElmYGAPPPIFmtvGDknrPDVsFSPssSLlArLKALEIVRkEVWeQLKEtYvagDTqVPHqFeVGDaVLVRRHRagNLEPRWKGPYLVLLTTPTAVKVeGIptWVHASHVKrAPPgvShDEWtLEKTtNPfKLRLlRRSdpkrlqppqscstnvggtq</w:t>
      </w:r>
    </w:p>
    <w:p>
      <w:pPr>
        <w:pStyle w:val="Normal"/>
        <w:rPr>
          <w:lang w:val="en-US"/>
        </w:rPr>
      </w:pPr>
      <w:r>
        <w:rPr>
          <w:lang w:val="en-US"/>
        </w:rPr>
      </w:r>
    </w:p>
    <w:p>
      <w:pPr>
        <w:pStyle w:val="Normal"/>
        <w:rPr>
          <w:lang w:val="en-US"/>
        </w:rPr>
      </w:pPr>
      <w:r>
        <w:rPr>
          <w:lang w:val="en-US"/>
        </w:rPr>
        <w:t>Env:</w:t>
      </w:r>
    </w:p>
    <w:p>
      <w:pPr>
        <w:pStyle w:val="Normal"/>
        <w:rPr>
          <w:lang w:val="en-US"/>
        </w:rPr>
      </w:pPr>
      <w:r>
        <w:rPr>
          <w:lang w:val="en-US"/>
        </w:rPr>
        <w:t>MSGLWrRLLILLScaCFVGAiPKdFNPHsPVqQTWEVLNeGGrAVWTiAEvHPLWTWWPDLfPDiCkLAigAPPGWDLEGYSDiqRAPlTPPPYvEKHSRDPwGgCSnqRDRSMLRTHpFYVCPGPHRSqSLnPTCGgKaDFfCKsWGCETsGTArWKPSSSWDyIrVTanYsLAsyVpGgfDLDecTdWChPLRvTFTEPGKRalgWTKGYtWGLRiykerYDEGlLFTIRLKIeTpyNpLGPPTKFTPlTHtiTQPTPViAdPLNmAAITQPPTpqVPLTITPAiPsRqRmFNLVrGAFyALNrTdPSATEDCWLCLSsGPPYYEGIAFnGDFNRTSShTsCSWGTgQKLTLTEVSARNpGLCIGtPPSTHkHLCgQIQSVSRTeaNYyLVPSpvGWWACNTGLTPCvSTKVFnSShDFCVmIQLlpRVYYHPASSLEESyagRRSKREpITLTLAAfmGIGmAVGVGTGvSALIeGrQGIQSLrdAVNeDLaAIEKSIDaLEKSLTSLSEVVLQNRRGLDLLFLKEGGLCAALKEECCFYADHTGIVRDSMqKLRERLERRkRErDAQrGWfESWFESRpSWiTSLISaVAGPILmICLaLvFGPCIINRgmAFIQSKIdTVKLMVLQrQYQPIVQVDeelgdtnl</w:t>
      </w:r>
    </w:p>
    <w:p>
      <w:pPr>
        <w:pStyle w:val="Normal"/>
        <w:rPr>
          <w:lang w:val="en-US"/>
        </w:rPr>
      </w:pPr>
      <w:r>
        <w:rPr>
          <w:lang w:val="en-US"/>
        </w:rPr>
      </w:r>
      <w:r>
        <w:br w:type="page"/>
      </w:r>
    </w:p>
    <w:p>
      <w:pPr>
        <w:pStyle w:val="Normal"/>
        <w:rPr>
          <w:u w:val="single"/>
          <w:lang w:val="en-US"/>
        </w:rPr>
      </w:pPr>
      <w:r>
        <w:rPr>
          <w:u w:val="single"/>
          <w:lang w:val="en-US"/>
        </w:rPr>
        <w:t>Consensus amino acid sequences for group 3:</w:t>
      </w:r>
    </w:p>
    <w:p>
      <w:pPr>
        <w:pStyle w:val="Normal"/>
        <w:rPr>
          <w:lang w:val="en-US"/>
        </w:rPr>
      </w:pPr>
      <w:r>
        <w:rPr>
          <w:lang w:val="en-US"/>
        </w:rPr>
        <w:t>Gag:</w:t>
      </w:r>
    </w:p>
    <w:p>
      <w:pPr>
        <w:pStyle w:val="Normal"/>
        <w:rPr>
          <w:lang w:val="en-US"/>
        </w:rPr>
      </w:pPr>
      <w:r>
        <w:rPr>
          <w:lang w:val="en-US"/>
        </w:rPr>
        <w:t>MGQTVTTPLSLTLqHWgDVqRIAsNQSVDVRKRRWITFCSAEWPTFNVGWPqDGTFNLSIISQVkSRVFcPGPHGHPDQVPYIVTWEALAyDPPPWVKPFVSPKLPPLPtAPVLPPgPSAQPPSRSALYPALTPSikSKPPKPQVLPDSGGPLIDLLTEDPPPYGAqPSSsArEnDEEEAATTSEvSPPSPmVSRLRGrRdPPAADSTTSQAFPLRMGGdGQLQYWPFSSSDLYNWKNNNPSFSEDPGKLTALIESVLITHQPTWDDCQQLLGTLLTGEEKQRVLLEARKAVRGNDGRPTQLPNEVNAAFPLERPDWDyTTTEGRNHLVLYRQLLLAGLQNAGRSPTNLAKVKGITQGPNESPSAFLERLKEAYRRYTPYDPEDPGQETNVSMSFIWQSAPDIGRKLERLEDLKsKTLGDLVREAEKIFNKRETPEEREERIRRETEEKEERRRaEDEQrEKERDRRRHREMSKLLATVVIGQRQDRQGGERRRPQLDKDQCAYCKEKGHWAKDCPKKPRGPRGPRPQTSLLTLGD</w:t>
      </w:r>
    </w:p>
    <w:p>
      <w:pPr>
        <w:pStyle w:val="Normal"/>
        <w:rPr>
          <w:lang w:val="en-US"/>
        </w:rPr>
      </w:pPr>
      <w:r>
        <w:rPr>
          <w:lang w:val="en-US"/>
        </w:rPr>
      </w:r>
    </w:p>
    <w:p>
      <w:pPr>
        <w:pStyle w:val="Normal"/>
        <w:rPr>
          <w:lang w:val="en-US"/>
        </w:rPr>
      </w:pPr>
      <w:r>
        <w:rPr>
          <w:lang w:val="en-US"/>
        </w:rPr>
        <w:t>Pro:</w:t>
      </w:r>
    </w:p>
    <w:p>
      <w:pPr>
        <w:pStyle w:val="Normal"/>
        <w:rPr>
          <w:lang w:val="en-US"/>
        </w:rPr>
      </w:pPr>
      <w:r>
        <w:rPr>
          <w:lang w:val="en-US"/>
        </w:rPr>
        <w:t>GGQGQEPPPEPRITLKVGGQPVTFLVDTGAQHSVLTQNPGPLSDKsAWVQGATGGKRYRWTTDRKVHLATGKVTHSFLHVPDCPYPLLGRDLLTKLKAQIHFEGSG</w:t>
      </w:r>
    </w:p>
    <w:p>
      <w:pPr>
        <w:pStyle w:val="Normal"/>
        <w:rPr>
          <w:lang w:val="en-US"/>
        </w:rPr>
      </w:pPr>
      <w:r>
        <w:rPr>
          <w:lang w:val="en-US"/>
        </w:rPr>
      </w:r>
    </w:p>
    <w:p>
      <w:pPr>
        <w:pStyle w:val="Normal"/>
        <w:rPr>
          <w:lang w:val="en-US"/>
        </w:rPr>
      </w:pPr>
      <w:r>
        <w:rPr>
          <w:lang w:val="en-US"/>
        </w:rPr>
        <w:t>Pol:</w:t>
      </w:r>
    </w:p>
    <w:p>
      <w:pPr>
        <w:pStyle w:val="Normal"/>
        <w:rPr>
          <w:lang w:val="en-US"/>
        </w:rPr>
      </w:pPr>
      <w:r>
        <w:rPr>
          <w:lang w:val="en-US"/>
        </w:rPr>
        <w:t>AQVVGPMGQPLQVLTLNIEDEYRLHETSKEPDVSLGSTWLSDFPQAWAETGGMGLAVRQAPLIIPLKATSTPVSIKQYPMSQEARLGIKPHIQRLLDQGILVPCQSPWNTPLLPVKKPGTNDYRPVQDLREVNKRVEDIHPTVPNPYNLLSGLPPSHQWYTVLDLKDAFFCLRLHPTSQPLFAFEWRDPEMGISGQLTWTRLPQGFKNSPTLFDEALHRDLADFRIQHPDLILLQYVDDLLLAATSELDCQQGTRALLQTLGDLGYRASAKKAQICQKQVKYLGYLLKEGQRWLTEARKETVMGQPTPKTPRQLREFLGTAGFCRLWIPGFAEMAAPLYPLTKTGTLFNWGPDQQKAYQEIKQALLTAPALGLPDLTKPFELFVDEKQGYAKGVLTQKLGPWRRPVAYLSKKLDPVAAGWPPCLRMVAAIAVLTKDAGKLnMGQPLVILAPHAVEALVKQPPDRWLSNARMTHYQAMLLDTDRVQFGPVVaLNPATLLPLPGKePhHDCLEILAEtHGTRPDLTDQPLPDADHTWYTDGSSFLQEGQRKAGAAVTTETEVIWAKALPAGTSAQRAELIALTQALKMAEGKKLNVYTDSRYAFATAHVHGEIYRRRGLLTSEGKEIKNKgEILALLKALFLPKRLSIIHCPGHQKGNSAEAKGNRMADQAAREAAmgTdTkaSSLLIEtSTPYTPdFfHYTeTDIknLQELGATYDreKKyWVlQGKPVMPDQFTFELLDFLHQLTHLSyqKMrALLdRkESPYYMLNkDkiLhEVaESCQACvQVNASKaKiGaGVRVRGHRPGTHWEIDFTEVKPGLYGYKYLLVFVDTFSGWVEAFPTKHETAKVVTKKLLEEIFPRFGMPQVLGTDNGPAFVSQVSQSVAkLLGIDWKLHCAYRPQSSGQVERMNRTIKETLTKLTLATGtRDWVLLLPLALYRARNTPGPHGLTPYEILYGAPPPLVNFhDPeMSKFTnSPSLQAHLQALQaVQrEVWkPLAAAYQdQLDqPVIPHPFRVGDTVWVRRHQTKNLEPRWKGPYTVLLTTPTALKVDGIAAWIHAAHVKAATTppagtaSgPTWKVQRSQNPLKIRLTRGApl</w:t>
      </w:r>
    </w:p>
    <w:p>
      <w:pPr>
        <w:pStyle w:val="Normal"/>
        <w:rPr>
          <w:lang w:val="en-US"/>
        </w:rPr>
      </w:pPr>
      <w:r>
        <w:rPr>
          <w:lang w:val="en-US"/>
        </w:rPr>
        <w:t>Env:</w:t>
      </w:r>
    </w:p>
    <w:p>
      <w:pPr>
        <w:pStyle w:val="Normal"/>
        <w:rPr>
          <w:lang w:val="en-US"/>
        </w:rPr>
      </w:pPr>
      <w:r>
        <w:rPr>
          <w:lang w:val="en-US"/>
        </w:rPr>
        <w:t>MeGPAfSKPLKdKiNPWGPPIvLgILiRAGVSvQHDSPHQVfNVTWrVTNlMTGQTANATsLLGTmTDAFpkLYfdLCDLIGDDWDETGLGCRTPGGRKRARTfdFYVCPGHTVPtGCGGPrEgYCgKWGCETTGqAYWKPSSSWDLISLKrgNtPrNQGPCydSsaVSSGikGatpGgrCNPLVLeFTDAGKKaSWdGpKvWGLRLyRStGtDPVTrfsLTrQVLNiGPRVPIGPNPVitDQlPPsRpVQImLPrPPqPPPPgAASIVPeTApPSQQPGTGDRLLNLVDGAYQALNLTSPDKTQECWLCLVSgPPYYEGVAVLGTYSNHTSAPANCSVASQHKLTLSEVTGQGLCVGAVPKTHQALCNTTQkTSdGSYYLaAPAGTiWACNTGLTPCLSTTVLdLTTDYCVLVELWPkVTYHSPgYVYGqFErKTKYKREPVSLTLALLLGGLTMGGIAAGVGTGTTALvATkQFeQLQAAIhtDLgALEKSVSaLEKSLTSLSEVVLQNRRGLDLLFLKEGGLCAALKEECCFYADHTGvVRDSMAKLRERLNQRQKLFESGQGWFEGLFNRSPWFTTLISTIMGPLIILLLILLFGPCILNRLVQFVKDRISVVqalvltqqyhqlksidpeevesre</w:t>
      </w:r>
    </w:p>
    <w:p>
      <w:pPr>
        <w:pStyle w:val="Normal"/>
        <w:rPr>
          <w:lang w:val="en-US"/>
        </w:rPr>
      </w:pPr>
      <w:r>
        <w:rPr>
          <w:lang w:val="en-US"/>
        </w:rPr>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WW8Num1z0">
    <w:name w:val="WW8Num1z0"/>
    <w:qFormat/>
    <w:rPr/>
  </w:style>
  <w:style w:type="character" w:styleId="DefaultParagraphFont">
    <w:name w:val="Default Paragraph Font"/>
    <w:qFormat/>
    <w:rPr/>
  </w:style>
  <w:style w:type="character" w:styleId="PlainTextChar">
    <w:name w:val="Plain Text Char"/>
    <w:qFormat/>
    <w:rPr>
      <w:rFonts w:ascii="Consolas" w:hAnsi="Consolas" w:cs="Consolas"/>
      <w:sz w:val="21"/>
      <w:szCs w:val="21"/>
    </w:rPr>
  </w:style>
  <w:style w:type="character" w:styleId="St">
    <w:name w:val="s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cb.qfab.org/acb/retroviru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5T14:41:00Z</dcterms:created>
  <dc:creator>JonasB</dc:creator>
  <dc:description/>
  <cp:keywords/>
  <dc:language>en-US</dc:language>
  <cp:lastModifiedBy>JonasB</cp:lastModifiedBy>
  <dcterms:modified xsi:type="dcterms:W3CDTF">2011-08-26T13:30:00Z</dcterms:modified>
  <cp:revision>18</cp:revision>
  <dc:subject/>
  <dc:title/>
</cp:coreProperties>
</file>